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B7960" w14:textId="5036EAE7" w:rsidR="001279B2" w:rsidRPr="00FF2C9E" w:rsidRDefault="00FF2C9E" w:rsidP="00AB50A0">
      <w:pPr>
        <w:keepNext/>
        <w:rPr>
          <w:b/>
          <w:bCs/>
          <w:sz w:val="36"/>
          <w:szCs w:val="36"/>
        </w:rPr>
      </w:pPr>
      <w:r w:rsidRPr="00FF2C9E">
        <w:rPr>
          <w:b/>
          <w:bCs/>
          <w:sz w:val="36"/>
          <w:szCs w:val="36"/>
        </w:rPr>
        <w:t>Supplementary Information</w:t>
      </w:r>
    </w:p>
    <w:p w14:paraId="1658BCFB" w14:textId="77777777" w:rsidR="00FF2C9E" w:rsidRPr="00CC1F86" w:rsidRDefault="00FF2C9E" w:rsidP="00FF2C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F86">
        <w:rPr>
          <w:rFonts w:ascii="Times New Roman" w:hAnsi="Times New Roman" w:cs="Times New Roman"/>
          <w:b/>
          <w:bCs/>
          <w:sz w:val="24"/>
          <w:szCs w:val="24"/>
        </w:rPr>
        <w:t xml:space="preserve">Micronutrient deficiencies and new-onset atrial fibrillation in a community-based cohort: Data from PREVEND </w:t>
      </w:r>
    </w:p>
    <w:p w14:paraId="6556965D" w14:textId="77777777" w:rsidR="00FF2C9E" w:rsidRPr="00CC1F86" w:rsidRDefault="00FF2C9E" w:rsidP="00FF2C9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C1F86">
        <w:rPr>
          <w:rFonts w:ascii="Times New Roman" w:hAnsi="Times New Roman" w:cs="Times New Roman"/>
          <w:i/>
          <w:iCs/>
          <w:sz w:val="24"/>
          <w:szCs w:val="24"/>
        </w:rPr>
        <w:t>Brief title: Micronutrients and atrial fibrillation development</w:t>
      </w:r>
    </w:p>
    <w:p w14:paraId="45D35BEE" w14:textId="77777777" w:rsidR="00FF2C9E" w:rsidRPr="00FF2C9E" w:rsidRDefault="00FF2C9E" w:rsidP="00FF2C9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  <w:r w:rsidRPr="00FF2C9E">
        <w:rPr>
          <w:rFonts w:ascii="Times New Roman" w:hAnsi="Times New Roman" w:cs="Times New Roman"/>
          <w:sz w:val="24"/>
          <w:szCs w:val="24"/>
          <w:lang w:val="nl-NL"/>
        </w:rPr>
        <w:t>Ali A. Al-Mubarak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Niels Grote Beverborg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Victor Zwartkruis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proofErr w:type="spellStart"/>
      <w:r w:rsidRPr="00FF2C9E">
        <w:rPr>
          <w:rFonts w:ascii="Times New Roman" w:hAnsi="Times New Roman" w:cs="Times New Roman"/>
          <w:sz w:val="24"/>
          <w:szCs w:val="24"/>
          <w:lang w:val="nl-NL"/>
        </w:rPr>
        <w:t>Colinda</w:t>
      </w:r>
      <w:proofErr w:type="spellEnd"/>
      <w:r w:rsidRPr="00FF2C9E">
        <w:rPr>
          <w:rFonts w:ascii="Times New Roman" w:hAnsi="Times New Roman" w:cs="Times New Roman"/>
          <w:sz w:val="24"/>
          <w:szCs w:val="24"/>
          <w:lang w:val="nl-NL"/>
        </w:rPr>
        <w:t xml:space="preserve"> van Deutekom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Martin H. de Borst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Ron T. Gansevoort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Stephan J.L. Bakker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Daan J. Touw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3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Rudolf A. de Boer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Peter van der Meer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Michiel Rienstra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sz w:val="24"/>
          <w:szCs w:val="24"/>
          <w:lang w:val="nl-NL"/>
        </w:rPr>
        <w:t>, Nils Bomer</w:t>
      </w:r>
      <w:r w:rsidRPr="00FF2C9E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FF2C9E">
        <w:rPr>
          <w:rFonts w:ascii="Times New Roman" w:hAnsi="Times New Roman" w:cs="Times New Roman"/>
          <w:b/>
          <w:sz w:val="24"/>
          <w:szCs w:val="24"/>
          <w:vertAlign w:val="superscript"/>
          <w:lang w:val="nl-NL"/>
        </w:rPr>
        <w:t>#</w:t>
      </w:r>
    </w:p>
    <w:p w14:paraId="587A93C0" w14:textId="77777777" w:rsidR="00FF2C9E" w:rsidRPr="00CC1F86" w:rsidRDefault="00FF2C9E" w:rsidP="00FF2C9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C1F8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1</w:t>
      </w:r>
      <w:r w:rsidRPr="00CC1F8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partment of Cardiology,</w:t>
      </w:r>
      <w:r w:rsidRPr="00CC1F86">
        <w:rPr>
          <w:rFonts w:ascii="Times New Roman" w:hAnsi="Times New Roman" w:cs="Times New Roman"/>
          <w:i/>
          <w:iCs/>
          <w:sz w:val="24"/>
          <w:szCs w:val="24"/>
        </w:rPr>
        <w:t xml:space="preserve"> University of Groningen</w:t>
      </w:r>
      <w:r w:rsidRPr="00CC1F8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, </w:t>
      </w:r>
      <w:r w:rsidRPr="00CC1F86">
        <w:rPr>
          <w:rFonts w:ascii="Times New Roman" w:hAnsi="Times New Roman" w:cs="Times New Roman"/>
          <w:i/>
          <w:iCs/>
          <w:sz w:val="24"/>
          <w:szCs w:val="24"/>
        </w:rPr>
        <w:t xml:space="preserve">University Medical Center Groningen, Groningen, The Netherlands. </w:t>
      </w:r>
      <w:r w:rsidRPr="00CC1F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CC1F86">
        <w:rPr>
          <w:rFonts w:ascii="Times New Roman" w:hAnsi="Times New Roman" w:cs="Times New Roman"/>
          <w:i/>
          <w:iCs/>
          <w:sz w:val="24"/>
          <w:szCs w:val="24"/>
        </w:rPr>
        <w:t xml:space="preserve">Division of Nephrology, Department of Internal Medicine, University Medical Center Groningen, University of Groningen, Groningen, The Netherlands. </w:t>
      </w:r>
      <w:r w:rsidRPr="00CC1F8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CC1F86">
        <w:rPr>
          <w:rFonts w:ascii="Times New Roman" w:hAnsi="Times New Roman" w:cs="Times New Roman"/>
          <w:i/>
          <w:iCs/>
          <w:sz w:val="24"/>
          <w:szCs w:val="24"/>
        </w:rPr>
        <w:t>Department of Clinical Pharmacy and Pharmacology, University of Groningen, University Medical Center Groningen, Groningen, The Netherlands</w:t>
      </w:r>
    </w:p>
    <w:p w14:paraId="718301DE" w14:textId="77777777" w:rsidR="00FF2C9E" w:rsidRPr="00CC1F86" w:rsidRDefault="00FF2C9E" w:rsidP="00FF2C9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EB88AD" w14:textId="77777777" w:rsidR="00FF2C9E" w:rsidRPr="00CC1F86" w:rsidRDefault="00FF2C9E" w:rsidP="00FF2C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1F86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CC1F86">
        <w:rPr>
          <w:rFonts w:ascii="Times New Roman" w:hAnsi="Times New Roman" w:cs="Times New Roman"/>
          <w:b/>
          <w:sz w:val="24"/>
          <w:szCs w:val="24"/>
        </w:rPr>
        <w:t>Address for correspondence:</w:t>
      </w:r>
      <w:r w:rsidRPr="00CC1F86">
        <w:rPr>
          <w:rFonts w:ascii="Times New Roman" w:hAnsi="Times New Roman" w:cs="Times New Roman"/>
          <w:sz w:val="24"/>
          <w:szCs w:val="24"/>
        </w:rPr>
        <w:t xml:space="preserve"> Dept. of Cardiology, University Medical Center Groningen, UMCG Post-zone AB43, PO Box 30.001, 9700 RB Groningen, The Netherlands. </w:t>
      </w:r>
    </w:p>
    <w:p w14:paraId="3D0066A6" w14:textId="790B7AC8" w:rsidR="001279B2" w:rsidRPr="00FF2C9E" w:rsidRDefault="00FF2C9E" w:rsidP="00FF2C9E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fr-FR"/>
        </w:rPr>
      </w:pPr>
      <w:r w:rsidRPr="00CC1F86">
        <w:rPr>
          <w:rFonts w:ascii="Times New Roman" w:hAnsi="Times New Roman" w:cs="Times New Roman"/>
          <w:sz w:val="24"/>
          <w:szCs w:val="24"/>
          <w:lang w:val="fr-FR"/>
        </w:rPr>
        <w:t xml:space="preserve">Phone +31 50-3615384; E-mail: </w:t>
      </w:r>
      <w:hyperlink r:id="rId7" w:history="1">
        <w:r w:rsidRPr="00CC1F86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n.bomer@umcg.nl</w:t>
        </w:r>
      </w:hyperlink>
      <w:r w:rsidRPr="00CC1F86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1C661A88" w14:textId="452BD112" w:rsidR="00AB50A0" w:rsidRDefault="00AB50A0" w:rsidP="00AB50A0">
      <w:pPr>
        <w:keepNext/>
      </w:pPr>
      <w:r>
        <w:rPr>
          <w:noProof/>
        </w:rPr>
        <w:lastRenderedPageBreak/>
        <w:drawing>
          <wp:inline distT="0" distB="0" distL="0" distR="0" wp14:anchorId="764B80FD" wp14:editId="117DD9B5">
            <wp:extent cx="4629150" cy="82299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1582" cy="8234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CD00C" w14:textId="2EEB382F" w:rsidR="00192AD7" w:rsidRDefault="00AB50A0" w:rsidP="00AB50A0">
      <w:pPr>
        <w:pStyle w:val="Caption"/>
      </w:pPr>
      <w:r>
        <w:t xml:space="preserve">Supplementary Figure </w:t>
      </w:r>
      <w:fldSimple w:instr=" SEQ Supplementary_Figure \* ARABIC ">
        <w:r w:rsidR="005158B8">
          <w:rPr>
            <w:noProof/>
          </w:rPr>
          <w:t>1</w:t>
        </w:r>
      </w:fldSimple>
      <w:r>
        <w:t xml:space="preserve">. The details of the selected cohort. </w:t>
      </w:r>
    </w:p>
    <w:p w14:paraId="2A8C373F" w14:textId="59B34834" w:rsidR="00AB50A0" w:rsidRDefault="00AB50A0" w:rsidP="00AB50A0"/>
    <w:tbl>
      <w:tblPr>
        <w:tblW w:w="7461" w:type="dxa"/>
        <w:tblLook w:val="04A0" w:firstRow="1" w:lastRow="0" w:firstColumn="1" w:lastColumn="0" w:noHBand="0" w:noVBand="1"/>
      </w:tblPr>
      <w:tblGrid>
        <w:gridCol w:w="4353"/>
        <w:gridCol w:w="1208"/>
        <w:gridCol w:w="607"/>
        <w:gridCol w:w="607"/>
        <w:gridCol w:w="846"/>
      </w:tblGrid>
      <w:tr w:rsidR="005F7120" w:rsidRPr="005F7120" w14:paraId="1845D5B7" w14:textId="77777777" w:rsidTr="00B473E3">
        <w:trPr>
          <w:trHeight w:val="288"/>
        </w:trPr>
        <w:tc>
          <w:tcPr>
            <w:tcW w:w="74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E1860C9" w14:textId="7406D86D" w:rsidR="005F7120" w:rsidRPr="005F7120" w:rsidRDefault="00D837B5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73E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lastRenderedPageBreak/>
              <w:t>Online</w:t>
            </w:r>
            <w:r w:rsidR="005F7120" w:rsidRPr="00B473E3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Table 1. Associates of iron deficiency</w:t>
            </w:r>
          </w:p>
        </w:tc>
      </w:tr>
      <w:tr w:rsidR="005F7120" w:rsidRPr="005F7120" w14:paraId="020E0E5A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870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DE33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F61" w14:textId="77777777" w:rsidR="005F7120" w:rsidRPr="005F7120" w:rsidRDefault="005F7120" w:rsidP="005F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8F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5F7120" w:rsidRPr="005F7120" w14:paraId="15ABC020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430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Magnesium deficiency (where 1 is 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D1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91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A1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D72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5F7120" w:rsidRPr="005F7120" w14:paraId="572D4737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9B4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urrent smoker (where 1 is 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A36E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250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F840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8A23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5F7120" w:rsidRPr="005F7120" w14:paraId="382BE462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56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Sex (where 1 is woma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3E3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2CA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BCE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161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1686040F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DE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Body Mass Index (kg/m²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C8F3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D2F1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80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B2B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5F7120" w:rsidRPr="005F7120" w14:paraId="5A7D0F96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793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Plasma calcium (mmol/L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43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348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D7B4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739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3724FC05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B1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7120">
              <w:rPr>
                <w:rFonts w:ascii="Calibri" w:eastAsia="Times New Roman" w:hAnsi="Calibri" w:cs="Calibri"/>
                <w:color w:val="000000"/>
              </w:rPr>
              <w:t>hs</w:t>
            </w:r>
            <w:proofErr w:type="spellEnd"/>
            <w:r w:rsidRPr="005F7120">
              <w:rPr>
                <w:rFonts w:ascii="Calibri" w:eastAsia="Times New Roman" w:hAnsi="Calibri" w:cs="Calibri"/>
                <w:color w:val="000000"/>
              </w:rPr>
              <w:t>-CRP (per doubling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316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7E26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3266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4E8B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0CA51A81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174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holesterol (mmol/L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889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AC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10F3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E01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5F7120" w:rsidRPr="005F7120" w14:paraId="393C72F0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05E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4741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720B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2F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6715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1DBBBF6C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0A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Anemia (where 1 is yes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7AB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4.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6DA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935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5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E88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0AE9C6D7" w14:textId="77777777" w:rsidTr="005F7120">
        <w:trPr>
          <w:trHeight w:val="288"/>
        </w:trPr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590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eGFR (mL/min/1.73 m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00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B49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42F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1DF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</w:tbl>
    <w:p w14:paraId="4DE5E4DB" w14:textId="54D87649" w:rsidR="005F7120" w:rsidRDefault="005F7120" w:rsidP="00AB50A0"/>
    <w:tbl>
      <w:tblPr>
        <w:tblW w:w="8656" w:type="dxa"/>
        <w:tblLook w:val="04A0" w:firstRow="1" w:lastRow="0" w:firstColumn="1" w:lastColumn="0" w:noHBand="0" w:noVBand="1"/>
      </w:tblPr>
      <w:tblGrid>
        <w:gridCol w:w="4860"/>
        <w:gridCol w:w="1754"/>
        <w:gridCol w:w="607"/>
        <w:gridCol w:w="607"/>
        <w:gridCol w:w="828"/>
      </w:tblGrid>
      <w:tr w:rsidR="005F7120" w:rsidRPr="005F7120" w14:paraId="3A95D043" w14:textId="77777777" w:rsidTr="00B473E3">
        <w:trPr>
          <w:trHeight w:val="288"/>
        </w:trPr>
        <w:tc>
          <w:tcPr>
            <w:tcW w:w="86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64FF8B74" w14:textId="3D2DCF8B" w:rsidR="005F7120" w:rsidRPr="005F7120" w:rsidRDefault="00D837B5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>Online</w:t>
            </w:r>
            <w:r w:rsidR="005F7120"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Table 2. Associates</w:t>
            </w:r>
            <w:r w:rsidR="005F7120" w:rsidRPr="00B473E3">
              <w:rPr>
                <w:rFonts w:ascii="Calibri" w:eastAsia="Times New Roman" w:hAnsi="Calibri" w:cs="Calibri"/>
                <w:color w:val="FFFFFF" w:themeColor="background1"/>
                <w:sz w:val="20"/>
                <w:szCs w:val="20"/>
              </w:rPr>
              <w:t xml:space="preserve"> of magnesium deficiency (&lt;85mmol/l)</w:t>
            </w:r>
          </w:p>
        </w:tc>
      </w:tr>
      <w:tr w:rsidR="005F7120" w:rsidRPr="005F7120" w14:paraId="32569CE2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C21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3E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Odds ratio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F416" w14:textId="77777777" w:rsidR="005F7120" w:rsidRPr="005F7120" w:rsidRDefault="005F7120" w:rsidP="005F71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DF68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5F7120" w:rsidRPr="005F7120" w14:paraId="061E03CC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692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Iron deficiency (where 1 is ye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18EB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CF4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A7D3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4CE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5F7120" w:rsidRPr="005F7120" w14:paraId="70A7538D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5E3C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Body Mass Index (kg/m²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F552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163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EFE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16E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5F7120" w:rsidRPr="005F7120" w14:paraId="43C8A53A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4A12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Glucose (mmol/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C7F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DCEC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1C15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1D02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5F7120" w:rsidRPr="005F7120" w14:paraId="42376817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133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Use of antihypertensive medication (where 1 is ye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DD0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B574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22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E928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5F7120" w:rsidRPr="005F7120" w14:paraId="04714AD0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1BE9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History of diabetes (where 1 is yes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A684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ECDF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576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086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5F7120" w:rsidRPr="005F7120" w14:paraId="36788F79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B0DB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Systolic blood pressure (mmHg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A3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2758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500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3628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21463B45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E0DC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holesterol (mmol/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31D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762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FFDF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DC9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</w:tr>
      <w:tr w:rsidR="005F7120" w:rsidRPr="005F7120" w14:paraId="7E7A25D2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7D71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Plasma potassium (mmol/L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471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1C53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DD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55D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5F7120" w:rsidRPr="005F7120" w14:paraId="515CC711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F01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Urinary albumin excretion (mg/24 h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EAA1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DFB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C890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92F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5F7120" w:rsidRPr="005F7120" w14:paraId="1EBAAA6F" w14:textId="77777777" w:rsidTr="005F7120">
        <w:trPr>
          <w:trHeight w:val="288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C97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eGFR (mL/min/1.73 m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FC2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58A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3497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3616" w14:textId="77777777" w:rsidR="005F7120" w:rsidRPr="005F7120" w:rsidRDefault="005F7120" w:rsidP="005F71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0F3EC463" w14:textId="61BA5242" w:rsidR="005F7120" w:rsidRDefault="005F7120" w:rsidP="00AB50A0"/>
    <w:tbl>
      <w:tblPr>
        <w:tblW w:w="7820" w:type="dxa"/>
        <w:tblLook w:val="04A0" w:firstRow="1" w:lastRow="0" w:firstColumn="1" w:lastColumn="0" w:noHBand="0" w:noVBand="1"/>
      </w:tblPr>
      <w:tblGrid>
        <w:gridCol w:w="7022"/>
        <w:gridCol w:w="798"/>
      </w:tblGrid>
      <w:tr w:rsidR="005F7120" w:rsidRPr="005F7120" w14:paraId="50FA5E90" w14:textId="77777777" w:rsidTr="00B473E3">
        <w:trPr>
          <w:trHeight w:val="288"/>
        </w:trPr>
        <w:tc>
          <w:tcPr>
            <w:tcW w:w="7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hideMark/>
          </w:tcPr>
          <w:p w14:paraId="3B052F75" w14:textId="276242AE" w:rsidR="005F7120" w:rsidRPr="005F7120" w:rsidRDefault="00D837B5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>Online</w:t>
            </w:r>
            <w:r w:rsidR="005F7120"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Table 3. Number of subjects with missing values per variable</w:t>
            </w:r>
          </w:p>
        </w:tc>
      </w:tr>
      <w:tr w:rsidR="005F7120" w:rsidRPr="005F7120" w14:paraId="03A708AF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A9F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E83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5F7120" w:rsidRPr="005F7120" w14:paraId="01B3CEE3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C35E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C3EA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120" w:rsidRPr="005F7120" w14:paraId="7DDB271F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9D00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EE3B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120" w:rsidRPr="005F7120" w14:paraId="223D0F90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BA5C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3D0E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F7120" w:rsidRPr="005F7120" w14:paraId="3F573DC6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DA1C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32FF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120" w:rsidRPr="005F7120" w14:paraId="343C78E8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A64E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Body Mass Ind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BBD9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F7120" w:rsidRPr="005F7120" w14:paraId="7BCDE4F4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268A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Systolic blood pressur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2FD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F7120" w:rsidRPr="005F7120" w14:paraId="18F3772B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5808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urrent smok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FA42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</w:tr>
      <w:tr w:rsidR="005F7120" w:rsidRPr="005F7120" w14:paraId="337A3FF9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6125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Plasma potassiu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AEF1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F7120" w:rsidRPr="005F7120" w14:paraId="165FF0EB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06ED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 xml:space="preserve">Plasma calcium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9947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F7120" w:rsidRPr="005F7120" w14:paraId="7BFD2D97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1CB8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 xml:space="preserve">Glucose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A54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5F7120" w:rsidRPr="005F7120" w14:paraId="595AC481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FEC7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Cholestero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FB20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5F7120" w:rsidRPr="005F7120" w14:paraId="7E869EBB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6674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Anemi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1E99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</w:tr>
      <w:tr w:rsidR="005F7120" w:rsidRPr="005F7120" w14:paraId="7FE756B4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7342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F7120">
              <w:rPr>
                <w:rFonts w:ascii="Calibri" w:eastAsia="Times New Roman" w:hAnsi="Calibri" w:cs="Calibri"/>
                <w:color w:val="000000"/>
              </w:rPr>
              <w:t>hs</w:t>
            </w:r>
            <w:proofErr w:type="spellEnd"/>
            <w:r w:rsidRPr="005F7120">
              <w:rPr>
                <w:rFonts w:ascii="Calibri" w:eastAsia="Times New Roman" w:hAnsi="Calibri" w:cs="Calibri"/>
                <w:color w:val="000000"/>
              </w:rPr>
              <w:t>-CR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6041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</w:tr>
      <w:tr w:rsidR="005F7120" w:rsidRPr="005F7120" w14:paraId="6E5F2820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4753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 xml:space="preserve">eGFR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38CF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</w:tr>
      <w:tr w:rsidR="005F7120" w:rsidRPr="005F7120" w14:paraId="25F7A651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460A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Use of antihypertensive medic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D58F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5F7120" w:rsidRPr="005F7120" w14:paraId="398900DB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4353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History of diabetes mellitu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8F16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</w:tr>
      <w:tr w:rsidR="005F7120" w:rsidRPr="005F7120" w14:paraId="656BDEE0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9E6F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History of myocardial infarc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F01A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5F7120" w:rsidRPr="005F7120" w14:paraId="771C53C4" w14:textId="77777777" w:rsidTr="005F7120">
        <w:trPr>
          <w:trHeight w:val="288"/>
        </w:trPr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1183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lastRenderedPageBreak/>
              <w:t>History of heart failur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BC23" w14:textId="77777777" w:rsidR="005F7120" w:rsidRPr="005F7120" w:rsidRDefault="005F7120" w:rsidP="005F71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F712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43F297B3" w14:textId="4254D6A8" w:rsidR="005F7120" w:rsidRDefault="005F7120" w:rsidP="00AB50A0"/>
    <w:p w14:paraId="23F774E0" w14:textId="77777777" w:rsidR="00005C5A" w:rsidRDefault="00005C5A" w:rsidP="00AB50A0"/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480"/>
        <w:gridCol w:w="1268"/>
        <w:gridCol w:w="2420"/>
        <w:gridCol w:w="2227"/>
        <w:gridCol w:w="1055"/>
      </w:tblGrid>
      <w:tr w:rsidR="00671519" w:rsidRPr="00671519" w14:paraId="5A14E989" w14:textId="77777777" w:rsidTr="00B473E3">
        <w:trPr>
          <w:trHeight w:val="288"/>
        </w:trPr>
        <w:tc>
          <w:tcPr>
            <w:tcW w:w="94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B6C7017" w14:textId="57C503D5" w:rsidR="00671519" w:rsidRPr="00671519" w:rsidRDefault="00D837B5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>Online</w:t>
            </w:r>
            <w:r w:rsidR="00671519"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 xml:space="preserve"> Table </w:t>
            </w:r>
            <w:r w:rsidR="00D97375"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>4</w:t>
            </w:r>
            <w:r w:rsidR="00671519" w:rsidRPr="00BA280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8"/>
                <w:szCs w:val="18"/>
              </w:rPr>
              <w:t>. Participant characteristics based on magnesium status (secondary cutoff)</w:t>
            </w:r>
          </w:p>
        </w:tc>
      </w:tr>
      <w:tr w:rsidR="00671519" w:rsidRPr="00671519" w14:paraId="19DCAC82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C0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B5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All subject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616" w14:textId="1762D2A1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No Magnesium deficiency (</w:t>
            </w:r>
            <w:r w:rsidR="0074294E" w:rsidRPr="00671519">
              <w:rPr>
                <w:rFonts w:ascii="Calibri" w:eastAsia="Times New Roman" w:hAnsi="Calibri" w:cs="Calibri"/>
              </w:rPr>
              <w:t>≥</w:t>
            </w:r>
            <w:r w:rsidRPr="00671519">
              <w:rPr>
                <w:rFonts w:ascii="Calibri" w:eastAsia="Times New Roman" w:hAnsi="Calibri" w:cs="Calibri"/>
              </w:rPr>
              <w:t>75mmol/L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6B6" w14:textId="45372229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Magnesium deficiency (</w:t>
            </w:r>
            <w:r w:rsidR="0074294E">
              <w:rPr>
                <w:rFonts w:ascii="Calibri" w:eastAsia="Times New Roman" w:hAnsi="Calibri" w:cs="Calibri"/>
              </w:rPr>
              <w:t>&lt;</w:t>
            </w:r>
            <w:r w:rsidRPr="00671519">
              <w:rPr>
                <w:rFonts w:ascii="Calibri" w:eastAsia="Times New Roman" w:hAnsi="Calibri" w:cs="Calibri"/>
              </w:rPr>
              <w:t>75mmol/L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F38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p-value</w:t>
            </w:r>
          </w:p>
        </w:tc>
      </w:tr>
      <w:tr w:rsidR="00671519" w:rsidRPr="00671519" w14:paraId="64A14783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39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DA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4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13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01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793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4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49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71519" w:rsidRPr="00671519" w14:paraId="0F142820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63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Plasma magnesium 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C0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 xml:space="preserve">0.82 (0.06)  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19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83 (0.06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B2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71 (0.0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8A6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1742D394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1F8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Age (years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7F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3.3 (12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AA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3.2 (11.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13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3.7 (12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D33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40</w:t>
            </w:r>
          </w:p>
        </w:tc>
      </w:tr>
      <w:tr w:rsidR="00671519" w:rsidRPr="00671519" w14:paraId="5B88D5F1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C2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Women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D7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843 (52.1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E0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591 (51.7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5F1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52 (57.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0E4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16</w:t>
            </w:r>
          </w:p>
        </w:tc>
      </w:tr>
      <w:tr w:rsidR="00671519" w:rsidRPr="00671519" w14:paraId="5E036743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D1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Body Mass Index (kg/m²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224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6.6 (4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F13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6.5 (4.2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D8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7.8 (5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E62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134F14C4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50C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Systolic blood pressure (mmHg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36A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25.6 (18.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029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25.4 (18.6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A8C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28.1 (20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B3C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03</w:t>
            </w:r>
          </w:p>
        </w:tc>
      </w:tr>
      <w:tr w:rsidR="00671519" w:rsidRPr="00671519" w14:paraId="1F562FE7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688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Current smoker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41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01 (27.8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37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373 (27.6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D4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28 (29.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4E9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36</w:t>
            </w:r>
          </w:p>
        </w:tc>
      </w:tr>
      <w:tr w:rsidR="00671519" w:rsidRPr="00671519" w14:paraId="0DCB8113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3F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History of Myocardial infarction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924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333 (6.2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5D4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94 (6.0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385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39 (9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BF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10</w:t>
            </w:r>
          </w:p>
        </w:tc>
      </w:tr>
      <w:tr w:rsidR="00671519" w:rsidRPr="00671519" w14:paraId="41171D0C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52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History of diabetes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72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317 (5.9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BD2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37 (4.8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724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0 (18.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13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08CF679B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A1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History of CVA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DA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60 (1.1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9DC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1 (1.0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66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 (2.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1E4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44</w:t>
            </w:r>
          </w:p>
        </w:tc>
      </w:tr>
      <w:tr w:rsidR="00671519" w:rsidRPr="00671519" w14:paraId="5F7D2B40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8A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History of HF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D4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47 (0.9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588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33 (0.7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A84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4 (3.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040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7B6E5AA9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249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Glucose 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09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.0 (1.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FF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.0 (1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B9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.6 (2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59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7646CBF9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4D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Cholesterol 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D4D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.4 (1.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F5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.4 (1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C0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.3 (1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4D2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21</w:t>
            </w:r>
          </w:p>
        </w:tc>
      </w:tr>
      <w:tr w:rsidR="00671519" w:rsidRPr="00671519" w14:paraId="6E69998C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049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eGFR (mL/min/1.73 m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B4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2.2 (16.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59D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2.1 (16.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DC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2.6 (18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45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59</w:t>
            </w:r>
          </w:p>
        </w:tc>
      </w:tr>
      <w:tr w:rsidR="00671519" w:rsidRPr="00671519" w14:paraId="30B8CBFE" w14:textId="77777777" w:rsidTr="00671519">
        <w:trPr>
          <w:trHeight w:val="3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5A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Kidney function below 60 ml/min/m</w:t>
            </w:r>
            <w:r w:rsidRPr="00671519"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671519">
              <w:rPr>
                <w:rFonts w:ascii="Calibri" w:eastAsia="Times New Roman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51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09 (4.0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BFC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82 (3.8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AE6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7 (6.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A2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09</w:t>
            </w:r>
          </w:p>
        </w:tc>
      </w:tr>
      <w:tr w:rsidR="00671519" w:rsidRPr="00671519" w14:paraId="657F0BE9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903D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Urinary albumin excretion (mg/24 h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3A2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.0 (5.9, 13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69F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7.9 (5.9, 12.7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DD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.6 (6.0, 19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BD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556E2635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8C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Hemoglobin 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BD5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.5 (0.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2C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.5 (0.8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20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.3 (0.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0B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588ED8AD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C4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Anemia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E4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514 (9.5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CE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445 (8.9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CB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69 (15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58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1019C666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51DD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MCV (</w:t>
            </w:r>
            <w:proofErr w:type="spellStart"/>
            <w:r w:rsidRPr="00671519">
              <w:rPr>
                <w:rFonts w:ascii="Calibri" w:eastAsia="Times New Roman" w:hAnsi="Calibri" w:cs="Calibri"/>
              </w:rPr>
              <w:t>fL</w:t>
            </w:r>
            <w:proofErr w:type="spellEnd"/>
            <w:r w:rsidRPr="00671519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68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0.5 (4.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93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0.5 (4.5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E8B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0.6 (5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7EA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61</w:t>
            </w:r>
          </w:p>
        </w:tc>
      </w:tr>
      <w:tr w:rsidR="00671519" w:rsidRPr="00671519" w14:paraId="77CFDCF5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FDB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Hematocrit (v/v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13F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4 (0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DA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4 (0.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442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4 (0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E3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2336C9E0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71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Serum iron (</w:t>
            </w:r>
            <w:proofErr w:type="spellStart"/>
            <w:r w:rsidRPr="00671519">
              <w:rPr>
                <w:rFonts w:ascii="Calibri" w:eastAsia="Times New Roman" w:hAnsi="Calibri" w:cs="Calibri"/>
              </w:rPr>
              <w:t>umol</w:t>
            </w:r>
            <w:proofErr w:type="spellEnd"/>
            <w:r w:rsidRPr="00671519">
              <w:rPr>
                <w:rFonts w:ascii="Calibri" w:eastAsia="Times New Roman" w:hAnsi="Calibri" w:cs="Calibri"/>
              </w:rPr>
              <w:t>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EF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.9 (5.7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02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.9 (5.6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5C8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.6 (5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04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25</w:t>
            </w:r>
          </w:p>
        </w:tc>
      </w:tr>
      <w:tr w:rsidR="00671519" w:rsidRPr="00671519" w14:paraId="298FF940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98D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Transferrin (g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B2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.6 (0.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72C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.6 (0.4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82A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.6 (0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2CC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55</w:t>
            </w:r>
          </w:p>
        </w:tc>
      </w:tr>
      <w:tr w:rsidR="00671519" w:rsidRPr="00671519" w14:paraId="6A95FED8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FD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Transferrin saturation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CC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1.2 (71.9, 280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DB0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1.2 (72.7, 278.6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B15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1.5 (68.2, 294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49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77</w:t>
            </w:r>
          </w:p>
        </w:tc>
      </w:tr>
      <w:tr w:rsidR="00671519" w:rsidRPr="00671519" w14:paraId="140D07F1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8414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Ferritin (ug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C46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6.0 (47.5, 172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E57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6.0 (48.0, 171.0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AC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8.0 (45.0, 188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FD9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80</w:t>
            </w:r>
          </w:p>
        </w:tc>
      </w:tr>
      <w:tr w:rsidR="00671519" w:rsidRPr="00671519" w14:paraId="3730B733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59D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Iron deficiency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DF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797 (14.6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FA8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722 (14.4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9DB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75 (17.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DBB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12</w:t>
            </w:r>
          </w:p>
        </w:tc>
      </w:tr>
      <w:tr w:rsidR="00671519" w:rsidRPr="00671519" w14:paraId="21EEBF2A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07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Selenium concentration (µg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C3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4.5 (19.2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84B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4.5 (19.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424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83.9 (17.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98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52</w:t>
            </w:r>
          </w:p>
        </w:tc>
      </w:tr>
      <w:tr w:rsidR="00671519" w:rsidRPr="00671519" w14:paraId="13FEAE17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01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Selenium deficiency 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224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155 (21.2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07E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065 (21.2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2B3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90 (20.6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408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75</w:t>
            </w:r>
          </w:p>
        </w:tc>
      </w:tr>
      <w:tr w:rsidR="00671519" w:rsidRPr="00671519" w14:paraId="3C5B2470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14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Plasma calcium 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71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.3 (0.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4D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.3 (0.1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08C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2.3 (0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621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1E6AF0E1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C39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Plasma potassium (mmol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A0E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4.2 (0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F79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4.2 (0.3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13A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4.1 (0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93F5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  <w:tr w:rsidR="00671519" w:rsidRPr="00671519" w14:paraId="3A52EDFA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972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71519">
              <w:rPr>
                <w:rFonts w:ascii="Calibri" w:eastAsia="Times New Roman" w:hAnsi="Calibri" w:cs="Calibri"/>
              </w:rPr>
              <w:lastRenderedPageBreak/>
              <w:t>hs</w:t>
            </w:r>
            <w:proofErr w:type="spellEnd"/>
            <w:r w:rsidRPr="00671519">
              <w:rPr>
                <w:rFonts w:ascii="Calibri" w:eastAsia="Times New Roman" w:hAnsi="Calibri" w:cs="Calibri"/>
              </w:rPr>
              <w:t>-CRP (mg/L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25A3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.3 (0.6, 2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AFF6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.3 (0.6, 2.9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0BA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.6 (0.7, 3.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B9AD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0.006</w:t>
            </w:r>
          </w:p>
        </w:tc>
      </w:tr>
      <w:tr w:rsidR="00671519" w:rsidRPr="00671519" w14:paraId="5107402B" w14:textId="77777777" w:rsidTr="00671519">
        <w:trPr>
          <w:trHeight w:val="288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5847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Antihypertensive medicatio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6812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176 (21.6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0EF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019 (20.4%)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4DC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157 (35.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310" w14:textId="77777777" w:rsidR="00671519" w:rsidRPr="00671519" w:rsidRDefault="00671519" w:rsidP="006715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71519">
              <w:rPr>
                <w:rFonts w:ascii="Calibri" w:eastAsia="Times New Roman" w:hAnsi="Calibri" w:cs="Calibri"/>
              </w:rPr>
              <w:t>&lt;0.001</w:t>
            </w:r>
          </w:p>
        </w:tc>
      </w:tr>
    </w:tbl>
    <w:p w14:paraId="292BA94C" w14:textId="18E87869" w:rsidR="00680FD7" w:rsidRDefault="00680FD7" w:rsidP="00680FD7">
      <w:pPr>
        <w:rPr>
          <w:i/>
          <w:iCs/>
          <w:color w:val="44546A" w:themeColor="text2"/>
          <w:sz w:val="18"/>
          <w:szCs w:val="18"/>
        </w:rPr>
      </w:pPr>
    </w:p>
    <w:p w14:paraId="0CE89561" w14:textId="77777777" w:rsidR="00D97375" w:rsidRDefault="00D97375" w:rsidP="00D97375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D9737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ListTable3"/>
        <w:tblpPr w:leftFromText="180" w:rightFromText="180" w:vertAnchor="page" w:horzAnchor="margin" w:tblpY="889"/>
        <w:tblW w:w="5368" w:type="pct"/>
        <w:tblLayout w:type="fixed"/>
        <w:tblLook w:val="04A0" w:firstRow="1" w:lastRow="0" w:firstColumn="1" w:lastColumn="0" w:noHBand="0" w:noVBand="1"/>
      </w:tblPr>
      <w:tblGrid>
        <w:gridCol w:w="2509"/>
        <w:gridCol w:w="593"/>
        <w:gridCol w:w="560"/>
        <w:gridCol w:w="578"/>
        <w:gridCol w:w="584"/>
        <w:gridCol w:w="869"/>
        <w:gridCol w:w="869"/>
        <w:gridCol w:w="581"/>
        <w:gridCol w:w="509"/>
        <w:gridCol w:w="650"/>
        <w:gridCol w:w="69"/>
        <w:gridCol w:w="608"/>
        <w:gridCol w:w="965"/>
        <w:gridCol w:w="773"/>
        <w:gridCol w:w="581"/>
        <w:gridCol w:w="482"/>
        <w:gridCol w:w="485"/>
        <w:gridCol w:w="69"/>
        <w:gridCol w:w="710"/>
        <w:gridCol w:w="9"/>
        <w:gridCol w:w="1046"/>
        <w:gridCol w:w="875"/>
        <w:gridCol w:w="6"/>
      </w:tblGrid>
      <w:tr w:rsidR="00AC4B50" w:rsidRPr="00D97375" w14:paraId="77707952" w14:textId="77777777" w:rsidTr="00B03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23"/>
            <w:noWrap/>
            <w:vAlign w:val="center"/>
          </w:tcPr>
          <w:p w14:paraId="5B5F709F" w14:textId="77777777" w:rsidR="00AC4B50" w:rsidRPr="00053159" w:rsidRDefault="00AC4B50" w:rsidP="00B0388E">
            <w:pP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</w:pPr>
            <w:r w:rsidRPr="0005315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lastRenderedPageBreak/>
              <w:t xml:space="preserve">Online Table 5.  Competing risk analyses </w:t>
            </w:r>
            <w:r w:rsidRPr="002D4146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of ea</w:t>
            </w: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ch deficiency and the </w:t>
            </w:r>
            <w:r w:rsidRPr="00053159">
              <w:rPr>
                <w:rFonts w:ascii="Calibri" w:eastAsia="Times New Roman" w:hAnsi="Calibri" w:cs="Calibri"/>
                <w:sz w:val="16"/>
                <w:szCs w:val="16"/>
              </w:rPr>
              <w:t>deficiencies</w:t>
            </w: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combined </w:t>
            </w:r>
            <w:r w:rsidRPr="0005315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in association with new-onset atrial fibrillation.</w:t>
            </w:r>
          </w:p>
        </w:tc>
      </w:tr>
      <w:tr w:rsidR="00AC4B50" w:rsidRPr="00D97375" w14:paraId="519867F5" w14:textId="77777777" w:rsidTr="00B0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shd w:val="clear" w:color="auto" w:fill="000000" w:themeFill="text1"/>
            <w:noWrap/>
            <w:vAlign w:val="center"/>
            <w:hideMark/>
          </w:tcPr>
          <w:p w14:paraId="30EB3EC5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FFFFFF" w:themeColor="background1"/>
                <w:sz w:val="18"/>
                <w:szCs w:val="18"/>
              </w:rPr>
            </w:pPr>
            <w:r w:rsidRPr="00D97375">
              <w:rPr>
                <w:rFonts w:ascii="Calibri" w:eastAsia="Times New Roman" w:hAnsi="Calibri" w:cs="Calibri"/>
                <w:color w:val="FFFFFF" w:themeColor="background1"/>
                <w:sz w:val="14"/>
                <w:szCs w:val="14"/>
              </w:rPr>
              <w:t>Total AF events  (N =136), competing risks events (N=185)</w:t>
            </w:r>
          </w:p>
        </w:tc>
        <w:tc>
          <w:tcPr>
            <w:tcW w:w="1353" w:type="pct"/>
            <w:gridSpan w:val="6"/>
            <w:shd w:val="clear" w:color="auto" w:fill="000000" w:themeFill="text1"/>
            <w:noWrap/>
            <w:vAlign w:val="center"/>
            <w:hideMark/>
          </w:tcPr>
          <w:p w14:paraId="4BD3C855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sz w:val="16"/>
                <w:szCs w:val="16"/>
              </w:rPr>
            </w:pPr>
            <w:r w:rsidRPr="00D97375">
              <w:rPr>
                <w:rFonts w:ascii="Calibri" w:eastAsia="Times New Roman" w:hAnsi="Calibri" w:cs="Calibri"/>
                <w:color w:val="FFFFFF" w:themeColor="background1"/>
                <w:sz w:val="16"/>
                <w:szCs w:val="16"/>
              </w:rPr>
              <w:t>Model a</w:t>
            </w:r>
          </w:p>
        </w:tc>
        <w:tc>
          <w:tcPr>
            <w:tcW w:w="1387" w:type="pct"/>
            <w:gridSpan w:val="7"/>
            <w:shd w:val="clear" w:color="auto" w:fill="000000" w:themeFill="text1"/>
            <w:noWrap/>
            <w:vAlign w:val="center"/>
            <w:hideMark/>
          </w:tcPr>
          <w:p w14:paraId="16B94AA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sz w:val="16"/>
                <w:szCs w:val="16"/>
              </w:rPr>
            </w:pPr>
            <w:r w:rsidRPr="00D97375">
              <w:rPr>
                <w:rFonts w:ascii="Calibri" w:eastAsia="Times New Roman" w:hAnsi="Calibri" w:cs="Calibri"/>
                <w:color w:val="FFFFFF" w:themeColor="background1"/>
                <w:sz w:val="16"/>
                <w:szCs w:val="16"/>
              </w:rPr>
              <w:t>Model b</w:t>
            </w:r>
          </w:p>
        </w:tc>
        <w:tc>
          <w:tcPr>
            <w:tcW w:w="1423" w:type="pct"/>
            <w:gridSpan w:val="9"/>
            <w:shd w:val="clear" w:color="auto" w:fill="000000" w:themeFill="text1"/>
            <w:noWrap/>
            <w:vAlign w:val="center"/>
            <w:hideMark/>
          </w:tcPr>
          <w:p w14:paraId="5D70F5F4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 w:themeColor="background1"/>
                <w:sz w:val="16"/>
                <w:szCs w:val="16"/>
              </w:rPr>
            </w:pPr>
            <w:r w:rsidRPr="00D97375">
              <w:rPr>
                <w:rFonts w:ascii="Calibri" w:eastAsia="Times New Roman" w:hAnsi="Calibri" w:cs="Calibri"/>
                <w:color w:val="FFFFFF" w:themeColor="background1"/>
                <w:sz w:val="16"/>
                <w:szCs w:val="16"/>
              </w:rPr>
              <w:t>Model c</w:t>
            </w:r>
          </w:p>
        </w:tc>
      </w:tr>
      <w:tr w:rsidR="00AC4B50" w:rsidRPr="00D97375" w14:paraId="618BB51C" w14:textId="77777777" w:rsidTr="00B0388E">
        <w:trPr>
          <w:gridAfter w:val="1"/>
          <w:wAfter w:w="2" w:type="pct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5ED9056F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 follow-up (=6.2 years)</w:t>
            </w:r>
          </w:p>
        </w:tc>
        <w:tc>
          <w:tcPr>
            <w:tcW w:w="198" w:type="pct"/>
            <w:noWrap/>
            <w:vAlign w:val="center"/>
            <w:hideMark/>
          </w:tcPr>
          <w:p w14:paraId="46B24E96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R</w:t>
            </w:r>
          </w:p>
        </w:tc>
        <w:tc>
          <w:tcPr>
            <w:tcW w:w="380" w:type="pct"/>
            <w:gridSpan w:val="2"/>
            <w:noWrap/>
            <w:vAlign w:val="center"/>
            <w:hideMark/>
          </w:tcPr>
          <w:p w14:paraId="417DB37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195" w:type="pct"/>
            <w:noWrap/>
            <w:vAlign w:val="center"/>
            <w:hideMark/>
          </w:tcPr>
          <w:p w14:paraId="0E5B00C7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54398146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action with smoking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3D213000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action with sex</w:t>
            </w:r>
          </w:p>
        </w:tc>
        <w:tc>
          <w:tcPr>
            <w:tcW w:w="194" w:type="pct"/>
            <w:noWrap/>
            <w:vAlign w:val="center"/>
            <w:hideMark/>
          </w:tcPr>
          <w:p w14:paraId="3D3B341C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R</w:t>
            </w:r>
          </w:p>
        </w:tc>
        <w:tc>
          <w:tcPr>
            <w:tcW w:w="387" w:type="pct"/>
            <w:gridSpan w:val="2"/>
            <w:noWrap/>
            <w:vAlign w:val="center"/>
            <w:hideMark/>
          </w:tcPr>
          <w:p w14:paraId="234AF44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226" w:type="pct"/>
            <w:gridSpan w:val="2"/>
            <w:noWrap/>
            <w:vAlign w:val="center"/>
            <w:hideMark/>
          </w:tcPr>
          <w:p w14:paraId="0D8A4D65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0DC7CA00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teraction with smoking</w:t>
            </w: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449D1F37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teraction with sex</w:t>
            </w:r>
          </w:p>
        </w:tc>
        <w:tc>
          <w:tcPr>
            <w:tcW w:w="194" w:type="pct"/>
            <w:noWrap/>
            <w:vAlign w:val="center"/>
            <w:hideMark/>
          </w:tcPr>
          <w:p w14:paraId="5AC36A2E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HR</w:t>
            </w:r>
          </w:p>
        </w:tc>
        <w:tc>
          <w:tcPr>
            <w:tcW w:w="346" w:type="pct"/>
            <w:gridSpan w:val="3"/>
            <w:noWrap/>
            <w:vAlign w:val="center"/>
            <w:hideMark/>
          </w:tcPr>
          <w:p w14:paraId="15CD4174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I 95%</w:t>
            </w: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7E54B157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349" w:type="pct"/>
            <w:shd w:val="clear" w:color="auto" w:fill="E7E6E6" w:themeFill="background2"/>
            <w:noWrap/>
            <w:vAlign w:val="center"/>
            <w:hideMark/>
          </w:tcPr>
          <w:p w14:paraId="12244B46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action with smoking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156868DD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Interaction with sex</w:t>
            </w:r>
          </w:p>
        </w:tc>
      </w:tr>
      <w:tr w:rsidR="00AC4B50" w:rsidRPr="00D97375" w14:paraId="04881F37" w14:textId="77777777" w:rsidTr="00B038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47AFD04F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lenium Deficiency</w:t>
            </w:r>
          </w:p>
        </w:tc>
        <w:tc>
          <w:tcPr>
            <w:tcW w:w="198" w:type="pct"/>
            <w:noWrap/>
            <w:vAlign w:val="center"/>
            <w:hideMark/>
          </w:tcPr>
          <w:p w14:paraId="3ED7381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87" w:type="pct"/>
            <w:noWrap/>
            <w:vAlign w:val="center"/>
            <w:hideMark/>
          </w:tcPr>
          <w:p w14:paraId="618EEE6B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93" w:type="pct"/>
            <w:noWrap/>
            <w:vAlign w:val="center"/>
            <w:hideMark/>
          </w:tcPr>
          <w:p w14:paraId="435D5D95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95" w:type="pct"/>
            <w:noWrap/>
            <w:vAlign w:val="center"/>
            <w:hideMark/>
          </w:tcPr>
          <w:p w14:paraId="6FDBE761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624874AA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10B0847D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194" w:type="pct"/>
            <w:noWrap/>
            <w:vAlign w:val="center"/>
            <w:hideMark/>
          </w:tcPr>
          <w:p w14:paraId="5ED7640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70" w:type="pct"/>
            <w:noWrap/>
            <w:vAlign w:val="center"/>
            <w:hideMark/>
          </w:tcPr>
          <w:p w14:paraId="08248E33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7D6FFC76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203" w:type="pct"/>
            <w:noWrap/>
            <w:vAlign w:val="center"/>
            <w:hideMark/>
          </w:tcPr>
          <w:p w14:paraId="4C353513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3041FDA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6EAC009F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194" w:type="pct"/>
            <w:noWrap/>
            <w:vAlign w:val="center"/>
            <w:hideMark/>
          </w:tcPr>
          <w:p w14:paraId="57A0CC9F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61" w:type="pct"/>
            <w:noWrap/>
            <w:vAlign w:val="center"/>
            <w:hideMark/>
          </w:tcPr>
          <w:p w14:paraId="4ED6C927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62" w:type="pct"/>
            <w:noWrap/>
            <w:vAlign w:val="center"/>
            <w:hideMark/>
          </w:tcPr>
          <w:p w14:paraId="20EFAB65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260" w:type="pct"/>
            <w:gridSpan w:val="2"/>
            <w:noWrap/>
            <w:vAlign w:val="center"/>
            <w:hideMark/>
          </w:tcPr>
          <w:p w14:paraId="258F0D7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35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7C039A63" w14:textId="77777777" w:rsidR="00AC4B50" w:rsidRPr="00D97375" w:rsidRDefault="00AC4B50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3146CF36" w14:textId="77777777" w:rsidR="00AC4B50" w:rsidRPr="00D97375" w:rsidRDefault="00AC4B50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4</w:t>
            </w:r>
          </w:p>
        </w:tc>
      </w:tr>
      <w:tr w:rsidR="00AC4B50" w:rsidRPr="00D97375" w14:paraId="58FBDF37" w14:textId="77777777" w:rsidTr="00B0388E">
        <w:trPr>
          <w:gridAfter w:val="1"/>
          <w:wAfter w:w="2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7522373A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ron deficiency</w:t>
            </w:r>
          </w:p>
        </w:tc>
        <w:tc>
          <w:tcPr>
            <w:tcW w:w="198" w:type="pct"/>
            <w:noWrap/>
            <w:vAlign w:val="center"/>
            <w:hideMark/>
          </w:tcPr>
          <w:p w14:paraId="3CAD9964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87" w:type="pct"/>
            <w:noWrap/>
            <w:vAlign w:val="center"/>
            <w:hideMark/>
          </w:tcPr>
          <w:p w14:paraId="6AE26BC4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93" w:type="pct"/>
            <w:noWrap/>
            <w:vAlign w:val="center"/>
            <w:hideMark/>
          </w:tcPr>
          <w:p w14:paraId="0B4D2143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95" w:type="pct"/>
            <w:noWrap/>
            <w:vAlign w:val="center"/>
            <w:hideMark/>
          </w:tcPr>
          <w:p w14:paraId="2901BFEA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432C2CCE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10BFA88A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194" w:type="pct"/>
            <w:noWrap/>
            <w:vAlign w:val="center"/>
            <w:hideMark/>
          </w:tcPr>
          <w:p w14:paraId="23B1777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70" w:type="pct"/>
            <w:noWrap/>
            <w:vAlign w:val="center"/>
            <w:hideMark/>
          </w:tcPr>
          <w:p w14:paraId="6A411F6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5F5F2A21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203" w:type="pct"/>
            <w:noWrap/>
            <w:vAlign w:val="center"/>
            <w:hideMark/>
          </w:tcPr>
          <w:p w14:paraId="60E02128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1164EE53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6817A41E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194" w:type="pct"/>
            <w:noWrap/>
            <w:vAlign w:val="center"/>
            <w:hideMark/>
          </w:tcPr>
          <w:p w14:paraId="6DFFF50D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61" w:type="pct"/>
            <w:noWrap/>
            <w:vAlign w:val="center"/>
            <w:hideMark/>
          </w:tcPr>
          <w:p w14:paraId="0F68F1F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62" w:type="pct"/>
            <w:noWrap/>
            <w:vAlign w:val="center"/>
            <w:hideMark/>
          </w:tcPr>
          <w:p w14:paraId="4817E035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260" w:type="pct"/>
            <w:gridSpan w:val="2"/>
            <w:noWrap/>
            <w:vAlign w:val="center"/>
            <w:hideMark/>
          </w:tcPr>
          <w:p w14:paraId="570129A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35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62A86BD9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723E3ECB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4</w:t>
            </w:r>
          </w:p>
        </w:tc>
      </w:tr>
      <w:tr w:rsidR="00AC4B50" w:rsidRPr="00D97375" w14:paraId="719C9031" w14:textId="77777777" w:rsidTr="00B038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51AF295B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gnesium deficiency</w:t>
            </w:r>
          </w:p>
        </w:tc>
        <w:tc>
          <w:tcPr>
            <w:tcW w:w="198" w:type="pct"/>
            <w:noWrap/>
            <w:vAlign w:val="center"/>
            <w:hideMark/>
          </w:tcPr>
          <w:p w14:paraId="47D262DF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87" w:type="pct"/>
            <w:noWrap/>
            <w:vAlign w:val="center"/>
            <w:hideMark/>
          </w:tcPr>
          <w:p w14:paraId="6D27E48B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93" w:type="pct"/>
            <w:noWrap/>
            <w:vAlign w:val="center"/>
            <w:hideMark/>
          </w:tcPr>
          <w:p w14:paraId="2E77990A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195" w:type="pct"/>
            <w:noWrap/>
            <w:vAlign w:val="center"/>
            <w:hideMark/>
          </w:tcPr>
          <w:p w14:paraId="3D36E7E1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7E6A750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5517B880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9</w:t>
            </w:r>
          </w:p>
        </w:tc>
        <w:tc>
          <w:tcPr>
            <w:tcW w:w="194" w:type="pct"/>
            <w:noWrap/>
            <w:vAlign w:val="center"/>
            <w:hideMark/>
          </w:tcPr>
          <w:p w14:paraId="0A0DDA33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70" w:type="pct"/>
            <w:noWrap/>
            <w:vAlign w:val="center"/>
            <w:hideMark/>
          </w:tcPr>
          <w:p w14:paraId="507885E2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3AB50126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9</w:t>
            </w:r>
          </w:p>
        </w:tc>
        <w:tc>
          <w:tcPr>
            <w:tcW w:w="203" w:type="pct"/>
            <w:noWrap/>
            <w:vAlign w:val="center"/>
            <w:hideMark/>
          </w:tcPr>
          <w:p w14:paraId="4CF9E4AC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29C67A78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3E551B38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6</w:t>
            </w:r>
          </w:p>
        </w:tc>
        <w:tc>
          <w:tcPr>
            <w:tcW w:w="194" w:type="pct"/>
            <w:noWrap/>
            <w:vAlign w:val="center"/>
            <w:hideMark/>
          </w:tcPr>
          <w:p w14:paraId="62021413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61" w:type="pct"/>
            <w:noWrap/>
            <w:vAlign w:val="center"/>
            <w:hideMark/>
          </w:tcPr>
          <w:p w14:paraId="04C909DA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62" w:type="pct"/>
            <w:noWrap/>
            <w:vAlign w:val="center"/>
            <w:hideMark/>
          </w:tcPr>
          <w:p w14:paraId="2F8BA7B8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2</w:t>
            </w:r>
          </w:p>
        </w:tc>
        <w:tc>
          <w:tcPr>
            <w:tcW w:w="260" w:type="pct"/>
            <w:gridSpan w:val="2"/>
            <w:noWrap/>
            <w:vAlign w:val="center"/>
            <w:hideMark/>
          </w:tcPr>
          <w:p w14:paraId="1BAE082D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35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7E7C6103" w14:textId="77777777" w:rsidR="00AC4B50" w:rsidRPr="00D97375" w:rsidRDefault="00AC4B50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04A2B8EA" w14:textId="77777777" w:rsidR="00AC4B50" w:rsidRPr="00D97375" w:rsidRDefault="00AC4B50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5</w:t>
            </w:r>
          </w:p>
        </w:tc>
      </w:tr>
      <w:tr w:rsidR="00AC4B50" w:rsidRPr="00D97375" w14:paraId="1BC19455" w14:textId="77777777" w:rsidTr="00B0388E">
        <w:trPr>
          <w:gridAfter w:val="1"/>
          <w:wAfter w:w="2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1E54A7EE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mbined deficiencies</w:t>
            </w:r>
          </w:p>
        </w:tc>
        <w:tc>
          <w:tcPr>
            <w:tcW w:w="198" w:type="pct"/>
            <w:noWrap/>
            <w:vAlign w:val="center"/>
            <w:hideMark/>
          </w:tcPr>
          <w:p w14:paraId="30BB2051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87" w:type="pct"/>
            <w:noWrap/>
            <w:vAlign w:val="center"/>
            <w:hideMark/>
          </w:tcPr>
          <w:p w14:paraId="15D38883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3" w:type="pct"/>
            <w:noWrap/>
            <w:vAlign w:val="center"/>
            <w:hideMark/>
          </w:tcPr>
          <w:p w14:paraId="6F28CF32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5" w:type="pct"/>
            <w:noWrap/>
            <w:vAlign w:val="center"/>
            <w:hideMark/>
          </w:tcPr>
          <w:p w14:paraId="0BA1A78E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53A5A5C3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14D50601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14:paraId="4B5417E0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" w:type="pct"/>
            <w:noWrap/>
            <w:vAlign w:val="center"/>
            <w:hideMark/>
          </w:tcPr>
          <w:p w14:paraId="7424B91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3FDDF44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03" w:type="pct"/>
            <w:noWrap/>
            <w:vAlign w:val="center"/>
            <w:hideMark/>
          </w:tcPr>
          <w:p w14:paraId="40F16644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07ED1F11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2ECD72E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94" w:type="pct"/>
            <w:noWrap/>
            <w:vAlign w:val="center"/>
            <w:hideMark/>
          </w:tcPr>
          <w:p w14:paraId="1ABE6D80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1" w:type="pct"/>
            <w:noWrap/>
            <w:vAlign w:val="center"/>
            <w:hideMark/>
          </w:tcPr>
          <w:p w14:paraId="167B8FF5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" w:type="pct"/>
            <w:noWrap/>
            <w:vAlign w:val="center"/>
            <w:hideMark/>
          </w:tcPr>
          <w:p w14:paraId="1D4E764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0" w:type="pct"/>
            <w:gridSpan w:val="2"/>
            <w:noWrap/>
            <w:vAlign w:val="center"/>
            <w:hideMark/>
          </w:tcPr>
          <w:p w14:paraId="661C7E8C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5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6E2FAB41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35C9DA1E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4B50" w:rsidRPr="00D97375" w14:paraId="44F78638" w14:textId="77777777" w:rsidTr="00B038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6C6435C7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ne deficiency</w:t>
            </w:r>
          </w:p>
        </w:tc>
        <w:tc>
          <w:tcPr>
            <w:tcW w:w="198" w:type="pct"/>
            <w:noWrap/>
            <w:vAlign w:val="center"/>
            <w:hideMark/>
          </w:tcPr>
          <w:p w14:paraId="5B6FF646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87" w:type="pct"/>
            <w:noWrap/>
            <w:vAlign w:val="center"/>
            <w:hideMark/>
          </w:tcPr>
          <w:p w14:paraId="7147B351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93" w:type="pct"/>
            <w:noWrap/>
            <w:vAlign w:val="center"/>
            <w:hideMark/>
          </w:tcPr>
          <w:p w14:paraId="66B72D19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195" w:type="pct"/>
            <w:noWrap/>
            <w:vAlign w:val="center"/>
            <w:hideMark/>
          </w:tcPr>
          <w:p w14:paraId="1C4A0FE5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605088AD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0C982F70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194" w:type="pct"/>
            <w:noWrap/>
            <w:vAlign w:val="center"/>
            <w:hideMark/>
          </w:tcPr>
          <w:p w14:paraId="4560A651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70" w:type="pct"/>
            <w:noWrap/>
            <w:vAlign w:val="center"/>
            <w:hideMark/>
          </w:tcPr>
          <w:p w14:paraId="27D947F8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55AAC710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4</w:t>
            </w:r>
          </w:p>
        </w:tc>
        <w:tc>
          <w:tcPr>
            <w:tcW w:w="203" w:type="pct"/>
            <w:noWrap/>
            <w:vAlign w:val="center"/>
            <w:hideMark/>
          </w:tcPr>
          <w:p w14:paraId="13A3A614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08270B03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5CDE18FA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194" w:type="pct"/>
            <w:noWrap/>
            <w:vAlign w:val="center"/>
            <w:hideMark/>
          </w:tcPr>
          <w:p w14:paraId="4F711313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161" w:type="pct"/>
            <w:noWrap/>
            <w:vAlign w:val="center"/>
            <w:hideMark/>
          </w:tcPr>
          <w:p w14:paraId="3FF59B17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62" w:type="pct"/>
            <w:noWrap/>
            <w:vAlign w:val="center"/>
            <w:hideMark/>
          </w:tcPr>
          <w:p w14:paraId="4C4B9D5E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260" w:type="pct"/>
            <w:gridSpan w:val="2"/>
            <w:noWrap/>
            <w:vAlign w:val="center"/>
            <w:hideMark/>
          </w:tcPr>
          <w:p w14:paraId="0BE0FB17" w14:textId="77777777" w:rsidR="00AC4B50" w:rsidRPr="00D97375" w:rsidRDefault="00AC4B50" w:rsidP="00B038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35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510D4FF6" w14:textId="77777777" w:rsidR="00AC4B50" w:rsidRPr="00D97375" w:rsidRDefault="00AC4B50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06C16976" w14:textId="77777777" w:rsidR="00AC4B50" w:rsidRPr="00D97375" w:rsidRDefault="00AC4B50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8</w:t>
            </w:r>
          </w:p>
        </w:tc>
      </w:tr>
      <w:tr w:rsidR="00AC4B50" w:rsidRPr="00D97375" w14:paraId="07AB1DC2" w14:textId="77777777" w:rsidTr="00B0388E">
        <w:trPr>
          <w:gridAfter w:val="1"/>
          <w:wAfter w:w="2" w:type="pct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pct"/>
            <w:noWrap/>
            <w:vAlign w:val="center"/>
            <w:hideMark/>
          </w:tcPr>
          <w:p w14:paraId="66E4EE94" w14:textId="77777777" w:rsidR="00AC4B50" w:rsidRPr="00D97375" w:rsidRDefault="00AC4B50" w:rsidP="00B0388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wo or more deficiencies</w:t>
            </w:r>
          </w:p>
        </w:tc>
        <w:tc>
          <w:tcPr>
            <w:tcW w:w="198" w:type="pct"/>
            <w:noWrap/>
            <w:vAlign w:val="center"/>
            <w:hideMark/>
          </w:tcPr>
          <w:p w14:paraId="77A1949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187" w:type="pct"/>
            <w:noWrap/>
            <w:vAlign w:val="center"/>
            <w:hideMark/>
          </w:tcPr>
          <w:p w14:paraId="0CCEED48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93" w:type="pct"/>
            <w:noWrap/>
            <w:vAlign w:val="center"/>
            <w:hideMark/>
          </w:tcPr>
          <w:p w14:paraId="79719714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195" w:type="pct"/>
            <w:noWrap/>
            <w:vAlign w:val="center"/>
            <w:hideMark/>
          </w:tcPr>
          <w:p w14:paraId="15BDD5C0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2</w:t>
            </w: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2EBDE76A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0" w:type="pct"/>
            <w:shd w:val="clear" w:color="auto" w:fill="E7E6E6" w:themeFill="background2"/>
            <w:noWrap/>
            <w:vAlign w:val="center"/>
            <w:hideMark/>
          </w:tcPr>
          <w:p w14:paraId="46639DF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94" w:type="pct"/>
            <w:noWrap/>
            <w:vAlign w:val="center"/>
            <w:hideMark/>
          </w:tcPr>
          <w:p w14:paraId="76B0832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70" w:type="pct"/>
            <w:noWrap/>
            <w:vAlign w:val="center"/>
            <w:hideMark/>
          </w:tcPr>
          <w:p w14:paraId="6CA4F26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240" w:type="pct"/>
            <w:gridSpan w:val="2"/>
            <w:noWrap/>
            <w:vAlign w:val="center"/>
            <w:hideMark/>
          </w:tcPr>
          <w:p w14:paraId="0EF4DEFF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203" w:type="pct"/>
            <w:noWrap/>
            <w:vAlign w:val="center"/>
            <w:hideMark/>
          </w:tcPr>
          <w:p w14:paraId="631B944E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322" w:type="pct"/>
            <w:shd w:val="clear" w:color="auto" w:fill="E7E6E6" w:themeFill="background2"/>
            <w:noWrap/>
            <w:vAlign w:val="center"/>
            <w:hideMark/>
          </w:tcPr>
          <w:p w14:paraId="341572F7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8" w:type="pct"/>
            <w:shd w:val="clear" w:color="auto" w:fill="E7E6E6" w:themeFill="background2"/>
            <w:noWrap/>
            <w:vAlign w:val="center"/>
            <w:hideMark/>
          </w:tcPr>
          <w:p w14:paraId="35E84685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194" w:type="pct"/>
            <w:noWrap/>
            <w:vAlign w:val="center"/>
            <w:hideMark/>
          </w:tcPr>
          <w:p w14:paraId="2AE63F86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161" w:type="pct"/>
            <w:noWrap/>
            <w:vAlign w:val="center"/>
            <w:hideMark/>
          </w:tcPr>
          <w:p w14:paraId="5E1FBE09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62" w:type="pct"/>
            <w:noWrap/>
            <w:vAlign w:val="center"/>
            <w:hideMark/>
          </w:tcPr>
          <w:p w14:paraId="02CA4E9E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260" w:type="pct"/>
            <w:gridSpan w:val="2"/>
            <w:noWrap/>
            <w:vAlign w:val="center"/>
            <w:hideMark/>
          </w:tcPr>
          <w:p w14:paraId="2636B3BB" w14:textId="77777777" w:rsidR="00AC4B50" w:rsidRPr="00D97375" w:rsidRDefault="00AC4B50" w:rsidP="00B03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35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1B99C67C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center"/>
            <w:hideMark/>
          </w:tcPr>
          <w:p w14:paraId="75603A57" w14:textId="77777777" w:rsidR="00AC4B50" w:rsidRPr="00D97375" w:rsidRDefault="00AC4B50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D9737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5</w:t>
            </w:r>
          </w:p>
        </w:tc>
      </w:tr>
    </w:tbl>
    <w:p w14:paraId="10B9F42D" w14:textId="77777777" w:rsidR="00053159" w:rsidRPr="00053159" w:rsidRDefault="00053159" w:rsidP="00053159"/>
    <w:p w14:paraId="1C4FA9DF" w14:textId="1532F655" w:rsidR="00053159" w:rsidRDefault="00053159" w:rsidP="00053159">
      <w:pPr>
        <w:rPr>
          <w:rFonts w:ascii="Times New Roman" w:hAnsi="Times New Roman" w:cs="Times New Roman"/>
        </w:rPr>
      </w:pPr>
      <w:r w:rsidRPr="00053159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a</w:t>
      </w:r>
      <w:r w:rsidRPr="00053159">
        <w:rPr>
          <w:rFonts w:ascii="Times New Roman" w:hAnsi="Times New Roman" w:cs="Times New Roman"/>
        </w:rPr>
        <w:t xml:space="preserve">: univariate analysis. Model </w:t>
      </w:r>
      <w:r>
        <w:rPr>
          <w:rFonts w:ascii="Times New Roman" w:hAnsi="Times New Roman" w:cs="Times New Roman"/>
        </w:rPr>
        <w:t>b</w:t>
      </w:r>
      <w:r w:rsidRPr="00053159">
        <w:rPr>
          <w:rFonts w:ascii="Times New Roman" w:hAnsi="Times New Roman" w:cs="Times New Roman"/>
        </w:rPr>
        <w:t xml:space="preserve">: adjusted for age, sex, BMI, smoking status, glucose, total cholesterol, anemia, kidney function, calcium, potassium and CRP concentrations as well as magnesium and iron deficiencies. Model </w:t>
      </w:r>
      <w:r>
        <w:rPr>
          <w:rFonts w:ascii="Times New Roman" w:hAnsi="Times New Roman" w:cs="Times New Roman"/>
        </w:rPr>
        <w:t>c</w:t>
      </w:r>
      <w:r w:rsidRPr="00053159">
        <w:rPr>
          <w:rFonts w:ascii="Times New Roman" w:hAnsi="Times New Roman" w:cs="Times New Roman"/>
        </w:rPr>
        <w:t>: adjusted for Charge-AF model components: age, smoking status, weight, height, systolic blood pressure, the use of antihypertensive drugs, diabetes mellitus, prevalent heart failure, and history of myocardial infarction.</w:t>
      </w:r>
    </w:p>
    <w:p w14:paraId="5F20DED6" w14:textId="0B11AE48" w:rsidR="00AC4B50" w:rsidRDefault="00AC4B50" w:rsidP="00053159">
      <w:pPr>
        <w:rPr>
          <w:rFonts w:ascii="Times New Roman" w:hAnsi="Times New Roman" w:cs="Times New Roman"/>
        </w:rPr>
      </w:pPr>
    </w:p>
    <w:p w14:paraId="4057C145" w14:textId="77777777" w:rsidR="00AC4B50" w:rsidRDefault="00AC4B50" w:rsidP="00053159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35"/>
        <w:gridCol w:w="1265"/>
        <w:gridCol w:w="1265"/>
        <w:gridCol w:w="1265"/>
        <w:gridCol w:w="2029"/>
        <w:gridCol w:w="1239"/>
        <w:gridCol w:w="1239"/>
        <w:gridCol w:w="1239"/>
        <w:gridCol w:w="1982"/>
      </w:tblGrid>
      <w:tr w:rsidR="00053159" w:rsidRPr="002D4146" w14:paraId="22C46294" w14:textId="77777777" w:rsidTr="00354C45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</w:tcPr>
          <w:p w14:paraId="28716F37" w14:textId="6C0969AB" w:rsidR="00053159" w:rsidRPr="00D65635" w:rsidRDefault="00D87429" w:rsidP="00354C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Online </w:t>
            </w:r>
            <w:r w:rsidR="00053159" w:rsidRPr="00D6563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6</w:t>
            </w:r>
            <w:r w:rsidR="00053159" w:rsidRPr="00D6563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. </w:t>
            </w:r>
            <w:r w:rsidRPr="00053159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mpeting risk analyse</w:t>
            </w:r>
            <w:r w:rsidR="006D0C65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s </w:t>
            </w:r>
            <w:r w:rsidRPr="002D4146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of </w:t>
            </w:r>
            <w:r w:rsidR="00053159" w:rsidRPr="00D65635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6"/>
                <w:szCs w:val="16"/>
              </w:rPr>
              <w:t>selenium deficiency stratified by smoking status</w:t>
            </w:r>
          </w:p>
        </w:tc>
      </w:tr>
      <w:tr w:rsidR="00053159" w:rsidRPr="002D4146" w14:paraId="23CD778E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69A2F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1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of participants</w:t>
            </w:r>
          </w:p>
        </w:tc>
        <w:tc>
          <w:tcPr>
            <w:tcW w:w="2086" w:type="pct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5F5C9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Non-smoking participants (N=3900)</w:t>
            </w:r>
          </w:p>
        </w:tc>
        <w:tc>
          <w:tcPr>
            <w:tcW w:w="2041" w:type="pct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2EB65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Smoking participants (N=1501)</w:t>
            </w:r>
          </w:p>
        </w:tc>
      </w:tr>
      <w:tr w:rsidR="00053159" w:rsidRPr="002D4146" w14:paraId="2216B4F0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7051CA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1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 of </w:t>
            </w:r>
            <w:proofErr w:type="spellStart"/>
            <w:r w:rsidRPr="002D41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ib</w:t>
            </w:r>
            <w:proofErr w:type="spellEnd"/>
            <w:r w:rsidRPr="002D41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2086" w:type="pct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E65A3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N=102</w:t>
            </w:r>
          </w:p>
        </w:tc>
        <w:tc>
          <w:tcPr>
            <w:tcW w:w="2041" w:type="pct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DDAFC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N=34</w:t>
            </w:r>
          </w:p>
        </w:tc>
      </w:tr>
      <w:tr w:rsidR="003763F9" w:rsidRPr="002D4146" w14:paraId="5E5B68ED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1953D1" w14:textId="713B1BB5" w:rsidR="003763F9" w:rsidRPr="002D4146" w:rsidRDefault="003763F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D41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eting</w:t>
            </w:r>
            <w:r w:rsidRPr="002D414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2086" w:type="pct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B16319" w14:textId="271C9DE0" w:rsidR="003763F9" w:rsidRPr="002D4146" w:rsidRDefault="003763F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=125</w:t>
            </w:r>
          </w:p>
        </w:tc>
        <w:tc>
          <w:tcPr>
            <w:tcW w:w="2041" w:type="pct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339EAF" w14:textId="64BD91FE" w:rsidR="003763F9" w:rsidRPr="002D4146" w:rsidRDefault="003763F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="00D87429">
              <w:rPr>
                <w:rFonts w:ascii="Calibri" w:eastAsia="Times New Roman" w:hAnsi="Calibri" w:cs="Calibri"/>
                <w:color w:val="000000"/>
              </w:rPr>
              <w:t>=57</w:t>
            </w:r>
          </w:p>
        </w:tc>
      </w:tr>
      <w:tr w:rsidR="00053159" w:rsidRPr="002D4146" w14:paraId="647B7A44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8284A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follow-up</w:t>
            </w:r>
          </w:p>
        </w:tc>
        <w:tc>
          <w:tcPr>
            <w:tcW w:w="2086" w:type="pct"/>
            <w:gridSpan w:val="4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E7534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6.2 years</w:t>
            </w:r>
          </w:p>
        </w:tc>
        <w:tc>
          <w:tcPr>
            <w:tcW w:w="2041" w:type="pct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308F5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6.2 years</w:t>
            </w:r>
          </w:p>
        </w:tc>
      </w:tr>
      <w:tr w:rsidR="00053159" w:rsidRPr="002D4146" w14:paraId="4E48C9AA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65AE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C263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4146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9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4BAC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4146">
              <w:rPr>
                <w:rFonts w:ascii="Calibri" w:eastAsia="Times New Roman" w:hAnsi="Calibri" w:cs="Calibri"/>
                <w:b/>
                <w:bCs/>
                <w:color w:val="000000"/>
              </w:rPr>
              <w:t>CI 95%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B0DB21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4146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  <w:tc>
          <w:tcPr>
            <w:tcW w:w="44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C10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4146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8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22A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4146">
              <w:rPr>
                <w:rFonts w:ascii="Calibri" w:eastAsia="Times New Roman" w:hAnsi="Calibri" w:cs="Calibri"/>
                <w:b/>
                <w:bCs/>
                <w:color w:val="000000"/>
              </w:rPr>
              <w:t>CI 95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E4F1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4146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053159" w:rsidRPr="002D4146" w14:paraId="51EA441E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6FF9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model 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EE7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FE4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DDA" w14:textId="2199707C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2.5</w:t>
            </w:r>
            <w:r w:rsidR="00CA126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5ADBB" w14:textId="38C97E28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01</w:t>
            </w:r>
            <w:r w:rsidR="00CA126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4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E175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F87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28B5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795A" w14:textId="49A81232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52</w:t>
            </w:r>
            <w:r w:rsidR="00CA126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53159" w:rsidRPr="002D4146" w14:paraId="7AEBE56B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53F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model 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D45" w14:textId="70759EA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8</w:t>
            </w:r>
            <w:r w:rsidR="00CA126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B933" w14:textId="550BEAB1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1</w:t>
            </w:r>
            <w:r w:rsidR="00CA12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F04" w14:textId="7C886509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2.9</w:t>
            </w:r>
            <w:r w:rsidR="00CA126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E9F19" w14:textId="15B685C6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01</w:t>
            </w:r>
            <w:r w:rsidR="00CA126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4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6955" w14:textId="0B41A67E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7</w:t>
            </w:r>
            <w:r w:rsidR="00CA126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C743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F9A" w14:textId="1AE11BE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</w:t>
            </w:r>
            <w:r w:rsidR="00CA126B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7B81" w14:textId="2279D88B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5</w:t>
            </w:r>
            <w:r w:rsidR="00CA126B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053159" w:rsidRPr="002D4146" w14:paraId="3C1FEC71" w14:textId="77777777" w:rsidTr="00354C45">
        <w:trPr>
          <w:trHeight w:val="288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6BE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model 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E04" w14:textId="77777777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4E0" w14:textId="7B770099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1.0</w:t>
            </w:r>
            <w:r w:rsidR="00CA126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CB8C" w14:textId="635C2AE9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2.6</w:t>
            </w:r>
            <w:r w:rsidR="00CA126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1A036" w14:textId="35FFCBAE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02</w:t>
            </w:r>
            <w:r w:rsidR="00CA126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4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2190" w14:textId="3C66DD9A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7</w:t>
            </w:r>
            <w:r w:rsidR="00CA126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B5E" w14:textId="63309984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2</w:t>
            </w:r>
            <w:r w:rsidR="00CA126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914E" w14:textId="3EF9F2DF" w:rsidR="00053159" w:rsidRPr="002D4146" w:rsidRDefault="00CA126B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365A" w14:textId="3C1706C4" w:rsidR="00053159" w:rsidRPr="002D4146" w:rsidRDefault="00053159" w:rsidP="00354C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D4146">
              <w:rPr>
                <w:rFonts w:ascii="Calibri" w:eastAsia="Times New Roman" w:hAnsi="Calibri" w:cs="Calibri"/>
                <w:color w:val="000000"/>
              </w:rPr>
              <w:t>0.</w:t>
            </w:r>
            <w:r w:rsidR="00CA126B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</w:tr>
    </w:tbl>
    <w:p w14:paraId="55B37C1A" w14:textId="212DB663" w:rsidR="00AC4B50" w:rsidRPr="00B473E3" w:rsidRDefault="00AC4B50" w:rsidP="00AC4B50">
      <w:pPr>
        <w:sectPr w:rsidR="00AC4B50" w:rsidRPr="00B473E3" w:rsidSect="00E8119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103783852"/>
      <w:r>
        <w:t xml:space="preserve">Models a, b and c as reported in the text and mentioned under </w:t>
      </w:r>
      <w:bookmarkEnd w:id="0"/>
      <w:r>
        <w:t>Online Table 5.</w:t>
      </w:r>
    </w:p>
    <w:tbl>
      <w:tblPr>
        <w:tblStyle w:val="ListTable4"/>
        <w:tblpPr w:leftFromText="180" w:rightFromText="180" w:vertAnchor="text" w:horzAnchor="page" w:tblpX="2330" w:tblpY="-187"/>
        <w:tblW w:w="7635" w:type="dxa"/>
        <w:tblLook w:val="04A0" w:firstRow="1" w:lastRow="0" w:firstColumn="1" w:lastColumn="0" w:noHBand="0" w:noVBand="1"/>
      </w:tblPr>
      <w:tblGrid>
        <w:gridCol w:w="3329"/>
        <w:gridCol w:w="1646"/>
        <w:gridCol w:w="607"/>
        <w:gridCol w:w="607"/>
        <w:gridCol w:w="607"/>
        <w:gridCol w:w="839"/>
      </w:tblGrid>
      <w:tr w:rsidR="00AC4B50" w:rsidRPr="00D87429" w14:paraId="5619F44B" w14:textId="77777777" w:rsidTr="00AC4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5" w:type="dxa"/>
            <w:gridSpan w:val="6"/>
            <w:noWrap/>
            <w:hideMark/>
          </w:tcPr>
          <w:p w14:paraId="0EF7DE5B" w14:textId="77777777" w:rsidR="00AC4B50" w:rsidRPr="00D87429" w:rsidRDefault="00AC4B50" w:rsidP="00AC4B50">
            <w:pPr>
              <w:jc w:val="center"/>
              <w:rPr>
                <w:rFonts w:ascii="Calibri" w:eastAsia="Times New Roman" w:hAnsi="Calibri" w:cs="Calibri"/>
              </w:rPr>
            </w:pPr>
            <w:r w:rsidRPr="00B473E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lastRenderedPageBreak/>
              <w:t xml:space="preserve">Online Table 7. </w:t>
            </w:r>
            <w:r w:rsidRPr="00D87429">
              <w:rPr>
                <w:rFonts w:ascii="Calibri" w:eastAsia="Times New Roman" w:hAnsi="Calibri" w:cs="Calibri"/>
                <w:sz w:val="16"/>
                <w:szCs w:val="16"/>
              </w:rPr>
              <w:t>Cox proportional hazards regression analys</w:t>
            </w:r>
            <w:r w:rsidRPr="00D8742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</w:t>
            </w:r>
            <w:r w:rsidRPr="00D87429"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Pr="00D8742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of </w:t>
            </w: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each deficiency after adjusting for interim HF events for participants who developed HF before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Fib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(adjustment included  model C variables)</w:t>
            </w:r>
          </w:p>
        </w:tc>
      </w:tr>
      <w:tr w:rsidR="00AC4B50" w:rsidRPr="00D87429" w14:paraId="2DD15082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3CBDB3AB" w14:textId="77777777" w:rsidR="00AC4B50" w:rsidRPr="00D87429" w:rsidRDefault="00AC4B50" w:rsidP="00AC4B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6" w:type="dxa"/>
            <w:noWrap/>
            <w:hideMark/>
          </w:tcPr>
          <w:p w14:paraId="54A27977" w14:textId="77777777" w:rsidR="00AC4B50" w:rsidRPr="00D87429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N of AF events</w:t>
            </w:r>
          </w:p>
        </w:tc>
        <w:tc>
          <w:tcPr>
            <w:tcW w:w="607" w:type="dxa"/>
            <w:noWrap/>
            <w:hideMark/>
          </w:tcPr>
          <w:p w14:paraId="781ABBF8" w14:textId="77777777" w:rsidR="00AC4B50" w:rsidRPr="00D87429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214" w:type="dxa"/>
            <w:gridSpan w:val="2"/>
            <w:noWrap/>
            <w:hideMark/>
          </w:tcPr>
          <w:p w14:paraId="34AA0EF5" w14:textId="77777777" w:rsidR="00AC4B50" w:rsidRPr="00D87429" w:rsidRDefault="00AC4B50" w:rsidP="00AC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839" w:type="dxa"/>
            <w:noWrap/>
            <w:hideMark/>
          </w:tcPr>
          <w:p w14:paraId="7B0C9C33" w14:textId="77777777" w:rsidR="00AC4B50" w:rsidRPr="00D87429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AC4B50" w:rsidRPr="00D87429" w14:paraId="26A2CB2F" w14:textId="77777777" w:rsidTr="00AC4B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520A47FE" w14:textId="77777777" w:rsidR="00AC4B50" w:rsidRPr="00D87429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Selenium deficiency</w:t>
            </w:r>
          </w:p>
        </w:tc>
        <w:tc>
          <w:tcPr>
            <w:tcW w:w="1646" w:type="dxa"/>
            <w:noWrap/>
            <w:hideMark/>
          </w:tcPr>
          <w:p w14:paraId="6F78C106" w14:textId="77777777" w:rsidR="00AC4B50" w:rsidRPr="00D87429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noWrap/>
            <w:hideMark/>
          </w:tcPr>
          <w:p w14:paraId="0691F6A6" w14:textId="77777777" w:rsidR="00AC4B50" w:rsidRPr="00D87429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28AFEE56" w14:textId="77777777" w:rsidR="00AC4B50" w:rsidRPr="00D87429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00571D48" w14:textId="77777777" w:rsidR="00AC4B50" w:rsidRPr="00D87429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hideMark/>
          </w:tcPr>
          <w:p w14:paraId="290B03F0" w14:textId="77777777" w:rsidR="00AC4B50" w:rsidRPr="00D87429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4B50" w:rsidRPr="00D87429" w14:paraId="5A646D3D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4E598664" w14:textId="77777777" w:rsidR="00AC4B50" w:rsidRPr="00D87429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 xml:space="preserve">   Total cohort (N=5452)</w:t>
            </w:r>
          </w:p>
        </w:tc>
        <w:tc>
          <w:tcPr>
            <w:tcW w:w="1646" w:type="dxa"/>
            <w:noWrap/>
            <w:hideMark/>
          </w:tcPr>
          <w:p w14:paraId="5B858CA2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607" w:type="dxa"/>
            <w:noWrap/>
            <w:hideMark/>
          </w:tcPr>
          <w:p w14:paraId="2D7108AE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607" w:type="dxa"/>
            <w:noWrap/>
            <w:hideMark/>
          </w:tcPr>
          <w:p w14:paraId="6466CF47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607" w:type="dxa"/>
            <w:noWrap/>
            <w:hideMark/>
          </w:tcPr>
          <w:p w14:paraId="572ACF5A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839" w:type="dxa"/>
            <w:noWrap/>
            <w:hideMark/>
          </w:tcPr>
          <w:p w14:paraId="20619381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AC4B50" w:rsidRPr="00D87429" w14:paraId="27523EB3" w14:textId="77777777" w:rsidTr="00AC4B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59BFB1E6" w14:textId="77777777" w:rsidR="00AC4B50" w:rsidRPr="00D87429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 xml:space="preserve">   Non-smokers only (N=3900)</w:t>
            </w:r>
          </w:p>
        </w:tc>
        <w:tc>
          <w:tcPr>
            <w:tcW w:w="1646" w:type="dxa"/>
            <w:noWrap/>
            <w:hideMark/>
          </w:tcPr>
          <w:p w14:paraId="2A189E3F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607" w:type="dxa"/>
            <w:noWrap/>
            <w:hideMark/>
          </w:tcPr>
          <w:p w14:paraId="0D7B9AA0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607" w:type="dxa"/>
            <w:noWrap/>
            <w:hideMark/>
          </w:tcPr>
          <w:p w14:paraId="59E7A764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607" w:type="dxa"/>
            <w:noWrap/>
            <w:hideMark/>
          </w:tcPr>
          <w:p w14:paraId="270D9B2B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839" w:type="dxa"/>
            <w:noWrap/>
            <w:hideMark/>
          </w:tcPr>
          <w:p w14:paraId="5006936B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AC4B50" w:rsidRPr="00D87429" w14:paraId="5F6F17CA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193C0FCD" w14:textId="77777777" w:rsidR="00AC4B50" w:rsidRPr="00D87429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 xml:space="preserve">   Smokers (N=1501)</w:t>
            </w:r>
          </w:p>
        </w:tc>
        <w:tc>
          <w:tcPr>
            <w:tcW w:w="1646" w:type="dxa"/>
            <w:noWrap/>
            <w:hideMark/>
          </w:tcPr>
          <w:p w14:paraId="3036FCD9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607" w:type="dxa"/>
            <w:noWrap/>
            <w:hideMark/>
          </w:tcPr>
          <w:p w14:paraId="488ECE59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07" w:type="dxa"/>
            <w:noWrap/>
            <w:hideMark/>
          </w:tcPr>
          <w:p w14:paraId="298F0B0B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noWrap/>
            <w:hideMark/>
          </w:tcPr>
          <w:p w14:paraId="6FA76F3F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839" w:type="dxa"/>
            <w:noWrap/>
            <w:hideMark/>
          </w:tcPr>
          <w:p w14:paraId="0563C451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AC4B50" w:rsidRPr="00D87429" w14:paraId="41B7F42B" w14:textId="77777777" w:rsidTr="00AC4B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43F07B59" w14:textId="77777777" w:rsidR="00AC4B50" w:rsidRPr="00D87429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Iron deficiency</w:t>
            </w:r>
          </w:p>
        </w:tc>
        <w:tc>
          <w:tcPr>
            <w:tcW w:w="1646" w:type="dxa"/>
            <w:noWrap/>
            <w:hideMark/>
          </w:tcPr>
          <w:p w14:paraId="7BB8CC70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607" w:type="dxa"/>
            <w:noWrap/>
            <w:hideMark/>
          </w:tcPr>
          <w:p w14:paraId="7B87CCFC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07" w:type="dxa"/>
            <w:noWrap/>
            <w:hideMark/>
          </w:tcPr>
          <w:p w14:paraId="23CFD9C2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07" w:type="dxa"/>
            <w:noWrap/>
            <w:hideMark/>
          </w:tcPr>
          <w:p w14:paraId="77E1A4D7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839" w:type="dxa"/>
            <w:noWrap/>
            <w:hideMark/>
          </w:tcPr>
          <w:p w14:paraId="267DC33E" w14:textId="77777777" w:rsidR="00AC4B50" w:rsidRPr="00D87429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580</w:t>
            </w:r>
          </w:p>
        </w:tc>
      </w:tr>
      <w:tr w:rsidR="00AC4B50" w:rsidRPr="00D87429" w14:paraId="7238A66A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  <w:noWrap/>
            <w:hideMark/>
          </w:tcPr>
          <w:p w14:paraId="491EFCDF" w14:textId="77777777" w:rsidR="00AC4B50" w:rsidRPr="00D87429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Magnesium deficiency</w:t>
            </w:r>
          </w:p>
        </w:tc>
        <w:tc>
          <w:tcPr>
            <w:tcW w:w="1646" w:type="dxa"/>
            <w:noWrap/>
            <w:hideMark/>
          </w:tcPr>
          <w:p w14:paraId="44D7DC64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607" w:type="dxa"/>
            <w:noWrap/>
            <w:hideMark/>
          </w:tcPr>
          <w:p w14:paraId="282EB8F4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607" w:type="dxa"/>
            <w:noWrap/>
            <w:hideMark/>
          </w:tcPr>
          <w:p w14:paraId="237A2D34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07" w:type="dxa"/>
            <w:noWrap/>
            <w:hideMark/>
          </w:tcPr>
          <w:p w14:paraId="2124DF16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839" w:type="dxa"/>
            <w:noWrap/>
            <w:hideMark/>
          </w:tcPr>
          <w:p w14:paraId="1E8F1581" w14:textId="77777777" w:rsidR="00AC4B50" w:rsidRPr="00D87429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87429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</w:tr>
    </w:tbl>
    <w:p w14:paraId="5DAD64CB" w14:textId="7304C5A7" w:rsidR="00AC4B50" w:rsidRDefault="00AC4B50" w:rsidP="00AC4B50">
      <w:pPr>
        <w:tabs>
          <w:tab w:val="left" w:pos="1102"/>
        </w:tabs>
        <w:rPr>
          <w:rFonts w:ascii="Calibri" w:eastAsia="Times New Roman" w:hAnsi="Calibri" w:cs="Calibri"/>
          <w:b/>
          <w:bCs/>
          <w:color w:val="FFFFFF" w:themeColor="background1"/>
          <w:sz w:val="16"/>
          <w:szCs w:val="16"/>
        </w:rPr>
      </w:pPr>
    </w:p>
    <w:p w14:paraId="72D5A1BC" w14:textId="77777777" w:rsidR="00AC4B50" w:rsidRDefault="00AC4B50" w:rsidP="00AC4B50">
      <w:pPr>
        <w:tabs>
          <w:tab w:val="left" w:pos="1102"/>
        </w:tabs>
        <w:rPr>
          <w:rFonts w:ascii="Calibri" w:eastAsia="Times New Roman" w:hAnsi="Calibri" w:cs="Calibri"/>
          <w:sz w:val="16"/>
          <w:szCs w:val="16"/>
        </w:rPr>
      </w:pPr>
    </w:p>
    <w:p w14:paraId="136C8553" w14:textId="77777777" w:rsidR="00AC4B50" w:rsidRPr="00AC4B50" w:rsidRDefault="00AC4B50" w:rsidP="00AC4B50">
      <w:pPr>
        <w:rPr>
          <w:rFonts w:ascii="Calibri" w:eastAsia="Times New Roman" w:hAnsi="Calibri" w:cs="Calibri"/>
          <w:sz w:val="16"/>
          <w:szCs w:val="16"/>
        </w:rPr>
      </w:pPr>
    </w:p>
    <w:p w14:paraId="46C742B4" w14:textId="77777777" w:rsidR="00AC4B50" w:rsidRPr="00AC4B50" w:rsidRDefault="00AC4B50" w:rsidP="00AC4B50">
      <w:pPr>
        <w:rPr>
          <w:rFonts w:ascii="Calibri" w:eastAsia="Times New Roman" w:hAnsi="Calibri" w:cs="Calibri"/>
          <w:sz w:val="16"/>
          <w:szCs w:val="16"/>
        </w:rPr>
      </w:pPr>
    </w:p>
    <w:p w14:paraId="5064E713" w14:textId="77777777" w:rsidR="00AC4B50" w:rsidRPr="00AC4B50" w:rsidRDefault="00AC4B50" w:rsidP="00AC4B50">
      <w:pPr>
        <w:rPr>
          <w:rFonts w:ascii="Calibri" w:eastAsia="Times New Roman" w:hAnsi="Calibri" w:cs="Calibri"/>
          <w:sz w:val="16"/>
          <w:szCs w:val="16"/>
        </w:rPr>
      </w:pPr>
    </w:p>
    <w:p w14:paraId="3E23D022" w14:textId="77777777" w:rsidR="00AC4B50" w:rsidRPr="00AC4B50" w:rsidRDefault="00AC4B50" w:rsidP="00AC4B50">
      <w:pPr>
        <w:rPr>
          <w:rFonts w:ascii="Calibri" w:eastAsia="Times New Roman" w:hAnsi="Calibri" w:cs="Calibri"/>
          <w:sz w:val="16"/>
          <w:szCs w:val="16"/>
        </w:rPr>
      </w:pPr>
    </w:p>
    <w:p w14:paraId="61554A58" w14:textId="44F7FAE4" w:rsidR="00AC4B50" w:rsidRDefault="00AC4B50" w:rsidP="00AC4B50">
      <w:pPr>
        <w:tabs>
          <w:tab w:val="left" w:pos="2880"/>
        </w:tabs>
        <w:rPr>
          <w:rFonts w:ascii="Calibri" w:eastAsia="Times New Roman" w:hAnsi="Calibri" w:cs="Calibri"/>
          <w:sz w:val="16"/>
          <w:szCs w:val="16"/>
        </w:rPr>
      </w:pPr>
    </w:p>
    <w:tbl>
      <w:tblPr>
        <w:tblStyle w:val="ListTable4"/>
        <w:tblpPr w:leftFromText="180" w:rightFromText="180" w:vertAnchor="text" w:horzAnchor="margin" w:tblpXSpec="center" w:tblpY="186"/>
        <w:tblW w:w="5118" w:type="pct"/>
        <w:tblLook w:val="04A0" w:firstRow="1" w:lastRow="0" w:firstColumn="1" w:lastColumn="0" w:noHBand="0" w:noVBand="1"/>
      </w:tblPr>
      <w:tblGrid>
        <w:gridCol w:w="4145"/>
        <w:gridCol w:w="2236"/>
        <w:gridCol w:w="914"/>
        <w:gridCol w:w="911"/>
        <w:gridCol w:w="914"/>
        <w:gridCol w:w="1265"/>
        <w:gridCol w:w="888"/>
        <w:gridCol w:w="888"/>
        <w:gridCol w:w="888"/>
        <w:gridCol w:w="1228"/>
      </w:tblGrid>
      <w:tr w:rsidR="00AC4B50" w:rsidRPr="00E8119D" w14:paraId="2EBEFEE5" w14:textId="77777777" w:rsidTr="00AC4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noWrap/>
          </w:tcPr>
          <w:p w14:paraId="1BE4AC9F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B473E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Online Table </w:t>
            </w: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8</w:t>
            </w:r>
            <w:r w:rsidRPr="00B473E3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. </w:t>
            </w:r>
            <w:r w:rsidRPr="00D87429">
              <w:rPr>
                <w:rFonts w:ascii="Calibri" w:eastAsia="Times New Roman" w:hAnsi="Calibri" w:cs="Calibri"/>
                <w:sz w:val="16"/>
                <w:szCs w:val="16"/>
              </w:rPr>
              <w:t>Cox proportional hazards regression analys</w:t>
            </w:r>
            <w:r w:rsidRPr="00D8742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e</w:t>
            </w:r>
            <w:r w:rsidRPr="00D87429"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Pr="00D87429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of </w:t>
            </w:r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each deficiency in association with new-onset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>AFib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in participants older than 60 years-old and participants older than 70 years-old</w:t>
            </w:r>
          </w:p>
        </w:tc>
      </w:tr>
      <w:tr w:rsidR="00AC4B50" w:rsidRPr="00E8119D" w14:paraId="222401CC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noWrap/>
            <w:hideMark/>
          </w:tcPr>
          <w:p w14:paraId="70455455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N of participants</w:t>
            </w:r>
          </w:p>
        </w:tc>
        <w:tc>
          <w:tcPr>
            <w:tcW w:w="783" w:type="pct"/>
            <w:noWrap/>
            <w:hideMark/>
          </w:tcPr>
          <w:p w14:paraId="2EC1231C" w14:textId="77777777" w:rsidR="00AC4B50" w:rsidRPr="00E8119D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2" w:type="pct"/>
            <w:gridSpan w:val="4"/>
            <w:noWrap/>
            <w:hideMark/>
          </w:tcPr>
          <w:p w14:paraId="426CC81B" w14:textId="77777777" w:rsidR="00AC4B50" w:rsidRPr="00E8119D" w:rsidRDefault="00AC4B50" w:rsidP="00AC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Above the age of 60 (N =1582)</w:t>
            </w:r>
          </w:p>
        </w:tc>
        <w:tc>
          <w:tcPr>
            <w:tcW w:w="1363" w:type="pct"/>
            <w:gridSpan w:val="4"/>
            <w:noWrap/>
            <w:hideMark/>
          </w:tcPr>
          <w:p w14:paraId="624592F7" w14:textId="77777777" w:rsidR="00AC4B50" w:rsidRPr="00E8119D" w:rsidRDefault="00AC4B50" w:rsidP="00AC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Above the age of 70 (N =621)</w:t>
            </w:r>
          </w:p>
        </w:tc>
      </w:tr>
      <w:tr w:rsidR="00AC4B50" w:rsidRPr="00E8119D" w14:paraId="6CF68E0A" w14:textId="77777777" w:rsidTr="00AC4B5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noWrap/>
            <w:hideMark/>
          </w:tcPr>
          <w:p w14:paraId="5A65B072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 xml:space="preserve">N of </w:t>
            </w:r>
            <w:proofErr w:type="spellStart"/>
            <w:r w:rsidRPr="00E8119D">
              <w:rPr>
                <w:rFonts w:ascii="Calibri" w:eastAsia="Times New Roman" w:hAnsi="Calibri" w:cs="Calibri"/>
                <w:color w:val="000000"/>
              </w:rPr>
              <w:t>AFib</w:t>
            </w:r>
            <w:proofErr w:type="spellEnd"/>
            <w:r w:rsidRPr="00E8119D">
              <w:rPr>
                <w:rFonts w:ascii="Calibri" w:eastAsia="Times New Roman" w:hAnsi="Calibri" w:cs="Calibri"/>
                <w:color w:val="000000"/>
              </w:rPr>
              <w:t xml:space="preserve"> events</w:t>
            </w:r>
          </w:p>
        </w:tc>
        <w:tc>
          <w:tcPr>
            <w:tcW w:w="2185" w:type="pct"/>
            <w:gridSpan w:val="5"/>
            <w:noWrap/>
            <w:hideMark/>
          </w:tcPr>
          <w:p w14:paraId="0A2EEE3E" w14:textId="77777777" w:rsidR="00AC4B50" w:rsidRPr="00E8119D" w:rsidRDefault="00AC4B50" w:rsidP="00AC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N=96</w:t>
            </w:r>
          </w:p>
        </w:tc>
        <w:tc>
          <w:tcPr>
            <w:tcW w:w="1363" w:type="pct"/>
            <w:gridSpan w:val="4"/>
            <w:noWrap/>
            <w:hideMark/>
          </w:tcPr>
          <w:p w14:paraId="4576786C" w14:textId="77777777" w:rsidR="00AC4B50" w:rsidRPr="00E8119D" w:rsidRDefault="00AC4B50" w:rsidP="00AC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N=45</w:t>
            </w:r>
          </w:p>
        </w:tc>
      </w:tr>
      <w:tr w:rsidR="00AC4B50" w:rsidRPr="00E8119D" w14:paraId="30C6C47C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noWrap/>
            <w:hideMark/>
          </w:tcPr>
          <w:p w14:paraId="49B4086C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Mean follow-up</w:t>
            </w:r>
          </w:p>
        </w:tc>
        <w:tc>
          <w:tcPr>
            <w:tcW w:w="2185" w:type="pct"/>
            <w:gridSpan w:val="5"/>
            <w:noWrap/>
            <w:hideMark/>
          </w:tcPr>
          <w:p w14:paraId="1AB3FB91" w14:textId="77777777" w:rsidR="00AC4B50" w:rsidRPr="00E8119D" w:rsidRDefault="00AC4B50" w:rsidP="00AC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5.97 years</w:t>
            </w:r>
          </w:p>
        </w:tc>
        <w:tc>
          <w:tcPr>
            <w:tcW w:w="1363" w:type="pct"/>
            <w:gridSpan w:val="4"/>
            <w:noWrap/>
            <w:hideMark/>
          </w:tcPr>
          <w:p w14:paraId="05C6A579" w14:textId="77777777" w:rsidR="00AC4B50" w:rsidRPr="00E8119D" w:rsidRDefault="00AC4B50" w:rsidP="00AC4B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5.76 years</w:t>
            </w:r>
          </w:p>
        </w:tc>
      </w:tr>
      <w:tr w:rsidR="00AC4B50" w:rsidRPr="00E8119D" w14:paraId="2BF4E393" w14:textId="77777777" w:rsidTr="00AC4B5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noWrap/>
            <w:hideMark/>
          </w:tcPr>
          <w:p w14:paraId="546CA55C" w14:textId="77777777" w:rsidR="00AC4B50" w:rsidRPr="00E8119D" w:rsidRDefault="00AC4B50" w:rsidP="00AC4B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67108BDE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320" w:type="pct"/>
            <w:noWrap/>
            <w:hideMark/>
          </w:tcPr>
          <w:p w14:paraId="00D2AE80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  <w:r w:rsidRPr="00E8119D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639" w:type="pct"/>
            <w:gridSpan w:val="2"/>
            <w:noWrap/>
            <w:hideMark/>
          </w:tcPr>
          <w:p w14:paraId="2D7D18BA" w14:textId="77777777" w:rsidR="00AC4B50" w:rsidRPr="00E8119D" w:rsidRDefault="00AC4B50" w:rsidP="00AC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443" w:type="pct"/>
            <w:noWrap/>
            <w:hideMark/>
          </w:tcPr>
          <w:p w14:paraId="332A6234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311" w:type="pct"/>
            <w:noWrap/>
            <w:vAlign w:val="center"/>
            <w:hideMark/>
          </w:tcPr>
          <w:p w14:paraId="7C062091" w14:textId="77777777" w:rsidR="00AC4B50" w:rsidRPr="00E8119D" w:rsidRDefault="00AC4B50" w:rsidP="00AC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Pr="00E8119D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622" w:type="pct"/>
            <w:gridSpan w:val="2"/>
            <w:noWrap/>
            <w:hideMark/>
          </w:tcPr>
          <w:p w14:paraId="121C61AA" w14:textId="77777777" w:rsidR="00AC4B50" w:rsidRPr="00E8119D" w:rsidRDefault="00AC4B50" w:rsidP="00AC4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430" w:type="pct"/>
            <w:noWrap/>
            <w:hideMark/>
          </w:tcPr>
          <w:p w14:paraId="65DB5FBE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AC4B50" w:rsidRPr="00E8119D" w14:paraId="5295B4CF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 w:val="restart"/>
            <w:noWrap/>
            <w:hideMark/>
          </w:tcPr>
          <w:p w14:paraId="6CCB594A" w14:textId="77777777" w:rsidR="00AC4B50" w:rsidRPr="00E8119D" w:rsidRDefault="00AC4B50" w:rsidP="00AC4B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Selenium deficiency</w:t>
            </w:r>
          </w:p>
        </w:tc>
        <w:tc>
          <w:tcPr>
            <w:tcW w:w="783" w:type="pct"/>
            <w:noWrap/>
            <w:hideMark/>
          </w:tcPr>
          <w:p w14:paraId="502D5262" w14:textId="77777777" w:rsidR="00AC4B50" w:rsidRPr="00E8119D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75BE6605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319" w:type="pct"/>
            <w:noWrap/>
            <w:hideMark/>
          </w:tcPr>
          <w:p w14:paraId="245CC7A7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320" w:type="pct"/>
            <w:noWrap/>
            <w:hideMark/>
          </w:tcPr>
          <w:p w14:paraId="166412A2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443" w:type="pct"/>
            <w:noWrap/>
            <w:hideMark/>
          </w:tcPr>
          <w:p w14:paraId="182B96D6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311" w:type="pct"/>
            <w:noWrap/>
            <w:hideMark/>
          </w:tcPr>
          <w:p w14:paraId="5B465C3E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311" w:type="pct"/>
            <w:noWrap/>
            <w:hideMark/>
          </w:tcPr>
          <w:p w14:paraId="354DA1D2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11" w:type="pct"/>
            <w:noWrap/>
            <w:hideMark/>
          </w:tcPr>
          <w:p w14:paraId="7E45D352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430" w:type="pct"/>
            <w:noWrap/>
            <w:hideMark/>
          </w:tcPr>
          <w:p w14:paraId="57C8EF6B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</w:tr>
      <w:tr w:rsidR="00AC4B50" w:rsidRPr="00E8119D" w14:paraId="326868D9" w14:textId="77777777" w:rsidTr="00AC4B5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  <w:hideMark/>
          </w:tcPr>
          <w:p w14:paraId="54465A57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2A04A016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320" w:type="pct"/>
            <w:noWrap/>
            <w:hideMark/>
          </w:tcPr>
          <w:p w14:paraId="0E7E35BA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319" w:type="pct"/>
            <w:noWrap/>
            <w:hideMark/>
          </w:tcPr>
          <w:p w14:paraId="1ADFC9DC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320" w:type="pct"/>
            <w:noWrap/>
            <w:hideMark/>
          </w:tcPr>
          <w:p w14:paraId="164FB39F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443" w:type="pct"/>
            <w:noWrap/>
            <w:hideMark/>
          </w:tcPr>
          <w:p w14:paraId="0AAAA52B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311" w:type="pct"/>
            <w:noWrap/>
            <w:hideMark/>
          </w:tcPr>
          <w:p w14:paraId="4F8F2442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311" w:type="pct"/>
            <w:noWrap/>
            <w:hideMark/>
          </w:tcPr>
          <w:p w14:paraId="416ED650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11" w:type="pct"/>
            <w:noWrap/>
            <w:hideMark/>
          </w:tcPr>
          <w:p w14:paraId="542088D6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430" w:type="pct"/>
            <w:noWrap/>
            <w:hideMark/>
          </w:tcPr>
          <w:p w14:paraId="7F2E6868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AC4B50" w:rsidRPr="00E8119D" w14:paraId="6C8F5562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  <w:hideMark/>
          </w:tcPr>
          <w:p w14:paraId="6A8B2B77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780F5DE0" w14:textId="77777777" w:rsidR="00AC4B50" w:rsidRPr="00E8119D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320" w:type="pct"/>
            <w:noWrap/>
            <w:hideMark/>
          </w:tcPr>
          <w:p w14:paraId="00915EED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319" w:type="pct"/>
            <w:noWrap/>
            <w:hideMark/>
          </w:tcPr>
          <w:p w14:paraId="63F36A02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320" w:type="pct"/>
            <w:noWrap/>
            <w:hideMark/>
          </w:tcPr>
          <w:p w14:paraId="0C36CC9C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443" w:type="pct"/>
            <w:noWrap/>
            <w:hideMark/>
          </w:tcPr>
          <w:p w14:paraId="2D54419B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311" w:type="pct"/>
            <w:noWrap/>
            <w:hideMark/>
          </w:tcPr>
          <w:p w14:paraId="1465B559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311" w:type="pct"/>
            <w:noWrap/>
            <w:hideMark/>
          </w:tcPr>
          <w:p w14:paraId="1CEAC93D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311" w:type="pct"/>
            <w:noWrap/>
            <w:hideMark/>
          </w:tcPr>
          <w:p w14:paraId="7636DB95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  <w:tc>
          <w:tcPr>
            <w:tcW w:w="430" w:type="pct"/>
            <w:noWrap/>
            <w:hideMark/>
          </w:tcPr>
          <w:p w14:paraId="3192ECB3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  <w:tr w:rsidR="00AC4B50" w:rsidRPr="00E8119D" w14:paraId="76F69AF5" w14:textId="77777777" w:rsidTr="00AC4B5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 w:val="restart"/>
            <w:noWrap/>
            <w:hideMark/>
          </w:tcPr>
          <w:p w14:paraId="51CB7FF2" w14:textId="77777777" w:rsidR="00AC4B50" w:rsidRPr="00E8119D" w:rsidRDefault="00AC4B50" w:rsidP="00AC4B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Iron deficiency</w:t>
            </w:r>
          </w:p>
        </w:tc>
        <w:tc>
          <w:tcPr>
            <w:tcW w:w="783" w:type="pct"/>
            <w:noWrap/>
            <w:hideMark/>
          </w:tcPr>
          <w:p w14:paraId="06F83DC2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7C6602F4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19" w:type="pct"/>
            <w:noWrap/>
            <w:hideMark/>
          </w:tcPr>
          <w:p w14:paraId="708C55C8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320" w:type="pct"/>
            <w:noWrap/>
            <w:hideMark/>
          </w:tcPr>
          <w:p w14:paraId="52C3BF55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443" w:type="pct"/>
            <w:noWrap/>
            <w:hideMark/>
          </w:tcPr>
          <w:p w14:paraId="3A900C73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48</w:t>
            </w:r>
          </w:p>
        </w:tc>
        <w:tc>
          <w:tcPr>
            <w:tcW w:w="311" w:type="pct"/>
            <w:noWrap/>
            <w:hideMark/>
          </w:tcPr>
          <w:p w14:paraId="433A792F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311" w:type="pct"/>
            <w:noWrap/>
            <w:hideMark/>
          </w:tcPr>
          <w:p w14:paraId="3547DF02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311" w:type="pct"/>
            <w:noWrap/>
            <w:hideMark/>
          </w:tcPr>
          <w:p w14:paraId="21432EE3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430" w:type="pct"/>
            <w:noWrap/>
            <w:hideMark/>
          </w:tcPr>
          <w:p w14:paraId="296A882B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</w:tr>
      <w:tr w:rsidR="00AC4B50" w:rsidRPr="00E8119D" w14:paraId="7E7D38EE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  <w:hideMark/>
          </w:tcPr>
          <w:p w14:paraId="6DA391D3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371E505A" w14:textId="77777777" w:rsidR="00AC4B50" w:rsidRPr="00E8119D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320" w:type="pct"/>
            <w:noWrap/>
            <w:hideMark/>
          </w:tcPr>
          <w:p w14:paraId="20FD5A8C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319" w:type="pct"/>
            <w:noWrap/>
            <w:hideMark/>
          </w:tcPr>
          <w:p w14:paraId="32877C22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320" w:type="pct"/>
            <w:noWrap/>
            <w:hideMark/>
          </w:tcPr>
          <w:p w14:paraId="12B204F0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443" w:type="pct"/>
            <w:noWrap/>
            <w:hideMark/>
          </w:tcPr>
          <w:p w14:paraId="527423D5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311" w:type="pct"/>
            <w:noWrap/>
            <w:hideMark/>
          </w:tcPr>
          <w:p w14:paraId="4C8F8881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311" w:type="pct"/>
            <w:noWrap/>
            <w:hideMark/>
          </w:tcPr>
          <w:p w14:paraId="3974ACCF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311" w:type="pct"/>
            <w:noWrap/>
            <w:hideMark/>
          </w:tcPr>
          <w:p w14:paraId="4C1642E9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8.36</w:t>
            </w:r>
          </w:p>
        </w:tc>
        <w:tc>
          <w:tcPr>
            <w:tcW w:w="430" w:type="pct"/>
            <w:noWrap/>
            <w:hideMark/>
          </w:tcPr>
          <w:p w14:paraId="0D11C9F3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</w:tr>
      <w:tr w:rsidR="00AC4B50" w:rsidRPr="00E8119D" w14:paraId="655924FF" w14:textId="77777777" w:rsidTr="00AC4B5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  <w:hideMark/>
          </w:tcPr>
          <w:p w14:paraId="24FDF182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3D26C332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320" w:type="pct"/>
            <w:noWrap/>
            <w:hideMark/>
          </w:tcPr>
          <w:p w14:paraId="131B2D22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319" w:type="pct"/>
            <w:noWrap/>
            <w:hideMark/>
          </w:tcPr>
          <w:p w14:paraId="149F2E45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320" w:type="pct"/>
            <w:noWrap/>
            <w:hideMark/>
          </w:tcPr>
          <w:p w14:paraId="39BEDA65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443" w:type="pct"/>
            <w:noWrap/>
            <w:hideMark/>
          </w:tcPr>
          <w:p w14:paraId="69CD198C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770</w:t>
            </w:r>
          </w:p>
        </w:tc>
        <w:tc>
          <w:tcPr>
            <w:tcW w:w="311" w:type="pct"/>
            <w:noWrap/>
            <w:hideMark/>
          </w:tcPr>
          <w:p w14:paraId="7C5A0D49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311" w:type="pct"/>
            <w:noWrap/>
            <w:hideMark/>
          </w:tcPr>
          <w:p w14:paraId="25BCAC45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311" w:type="pct"/>
            <w:noWrap/>
            <w:hideMark/>
          </w:tcPr>
          <w:p w14:paraId="5229AB8E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430" w:type="pct"/>
            <w:noWrap/>
            <w:hideMark/>
          </w:tcPr>
          <w:p w14:paraId="23A75448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</w:tr>
      <w:tr w:rsidR="00AC4B50" w:rsidRPr="00E8119D" w14:paraId="1784E398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 w:val="restart"/>
            <w:noWrap/>
            <w:hideMark/>
          </w:tcPr>
          <w:p w14:paraId="27ED387C" w14:textId="77777777" w:rsidR="00AC4B50" w:rsidRPr="00E8119D" w:rsidRDefault="00AC4B50" w:rsidP="00AC4B5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Magnesium deficiency</w:t>
            </w:r>
          </w:p>
        </w:tc>
        <w:tc>
          <w:tcPr>
            <w:tcW w:w="783" w:type="pct"/>
            <w:noWrap/>
            <w:hideMark/>
          </w:tcPr>
          <w:p w14:paraId="529CAB76" w14:textId="77777777" w:rsidR="00AC4B50" w:rsidRPr="00E8119D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5F6AB378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319" w:type="pct"/>
            <w:noWrap/>
            <w:hideMark/>
          </w:tcPr>
          <w:p w14:paraId="1B73E820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20" w:type="pct"/>
            <w:noWrap/>
            <w:hideMark/>
          </w:tcPr>
          <w:p w14:paraId="489CCBD2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443" w:type="pct"/>
            <w:noWrap/>
            <w:hideMark/>
          </w:tcPr>
          <w:p w14:paraId="424419F8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311" w:type="pct"/>
            <w:noWrap/>
            <w:hideMark/>
          </w:tcPr>
          <w:p w14:paraId="49A52166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311" w:type="pct"/>
            <w:noWrap/>
            <w:hideMark/>
          </w:tcPr>
          <w:p w14:paraId="5EFF2BE1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11" w:type="pct"/>
            <w:noWrap/>
            <w:hideMark/>
          </w:tcPr>
          <w:p w14:paraId="7E43512B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430" w:type="pct"/>
            <w:noWrap/>
            <w:hideMark/>
          </w:tcPr>
          <w:p w14:paraId="778DD72D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</w:tr>
      <w:tr w:rsidR="00AC4B50" w:rsidRPr="00E8119D" w14:paraId="57E7E041" w14:textId="77777777" w:rsidTr="00AC4B5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  <w:hideMark/>
          </w:tcPr>
          <w:p w14:paraId="601BF6A3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2BD1C2CD" w14:textId="77777777" w:rsidR="00AC4B50" w:rsidRPr="00E8119D" w:rsidRDefault="00AC4B50" w:rsidP="00AC4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320" w:type="pct"/>
            <w:noWrap/>
            <w:hideMark/>
          </w:tcPr>
          <w:p w14:paraId="292B086B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319" w:type="pct"/>
            <w:noWrap/>
            <w:hideMark/>
          </w:tcPr>
          <w:p w14:paraId="72EEB175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20" w:type="pct"/>
            <w:noWrap/>
            <w:hideMark/>
          </w:tcPr>
          <w:p w14:paraId="4A1AC55F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443" w:type="pct"/>
            <w:noWrap/>
            <w:hideMark/>
          </w:tcPr>
          <w:p w14:paraId="0012AEB3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311" w:type="pct"/>
            <w:noWrap/>
            <w:hideMark/>
          </w:tcPr>
          <w:p w14:paraId="67C4ACB1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311" w:type="pct"/>
            <w:noWrap/>
            <w:hideMark/>
          </w:tcPr>
          <w:p w14:paraId="7F21EDD2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311" w:type="pct"/>
            <w:noWrap/>
            <w:hideMark/>
          </w:tcPr>
          <w:p w14:paraId="53AD91DD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430" w:type="pct"/>
            <w:noWrap/>
            <w:hideMark/>
          </w:tcPr>
          <w:p w14:paraId="44C1BFCC" w14:textId="77777777" w:rsidR="00AC4B50" w:rsidRPr="00E8119D" w:rsidRDefault="00AC4B50" w:rsidP="00AC4B5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598</w:t>
            </w:r>
          </w:p>
        </w:tc>
      </w:tr>
      <w:tr w:rsidR="00AC4B50" w:rsidRPr="00E8119D" w14:paraId="6E4CB5C2" w14:textId="77777777" w:rsidTr="00AC4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  <w:vMerge/>
            <w:hideMark/>
          </w:tcPr>
          <w:p w14:paraId="75931412" w14:textId="77777777" w:rsidR="00AC4B50" w:rsidRPr="00E8119D" w:rsidRDefault="00AC4B50" w:rsidP="00AC4B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3" w:type="pct"/>
            <w:noWrap/>
            <w:hideMark/>
          </w:tcPr>
          <w:p w14:paraId="2675FD69" w14:textId="77777777" w:rsidR="00AC4B50" w:rsidRPr="00E8119D" w:rsidRDefault="00AC4B50" w:rsidP="00AC4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320" w:type="pct"/>
            <w:noWrap/>
            <w:hideMark/>
          </w:tcPr>
          <w:p w14:paraId="17877D30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319" w:type="pct"/>
            <w:noWrap/>
            <w:hideMark/>
          </w:tcPr>
          <w:p w14:paraId="43DA5E53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320" w:type="pct"/>
            <w:noWrap/>
            <w:hideMark/>
          </w:tcPr>
          <w:p w14:paraId="2B615F5C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443" w:type="pct"/>
            <w:noWrap/>
            <w:hideMark/>
          </w:tcPr>
          <w:p w14:paraId="519411A8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311" w:type="pct"/>
            <w:noWrap/>
            <w:hideMark/>
          </w:tcPr>
          <w:p w14:paraId="38762D94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311" w:type="pct"/>
            <w:noWrap/>
            <w:hideMark/>
          </w:tcPr>
          <w:p w14:paraId="28BF4E8C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311" w:type="pct"/>
            <w:noWrap/>
            <w:hideMark/>
          </w:tcPr>
          <w:p w14:paraId="4E352B26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430" w:type="pct"/>
            <w:noWrap/>
            <w:hideMark/>
          </w:tcPr>
          <w:p w14:paraId="68C525EC" w14:textId="77777777" w:rsidR="00AC4B50" w:rsidRPr="00E8119D" w:rsidRDefault="00AC4B50" w:rsidP="00AC4B5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8119D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</w:tbl>
    <w:p w14:paraId="79F658D9" w14:textId="77777777" w:rsidR="00AC4B50" w:rsidRDefault="00AC4B50" w:rsidP="00AC4B50">
      <w:pPr>
        <w:tabs>
          <w:tab w:val="left" w:pos="2880"/>
        </w:tabs>
        <w:rPr>
          <w:rFonts w:ascii="Calibri" w:eastAsia="Times New Roman" w:hAnsi="Calibri" w:cs="Calibri"/>
          <w:sz w:val="16"/>
          <w:szCs w:val="16"/>
        </w:rPr>
      </w:pPr>
    </w:p>
    <w:p w14:paraId="0ED4CFC2" w14:textId="6C1A2BB8" w:rsidR="00AC4B50" w:rsidRPr="00B473E3" w:rsidRDefault="00AC4B50" w:rsidP="00AC4B50">
      <w:pPr>
        <w:sectPr w:rsidR="00AC4B50" w:rsidRPr="00B473E3" w:rsidSect="00E8119D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t>Models a, b and c as reported in the text and mentioned under Online Table  5</w:t>
      </w:r>
      <w:r w:rsidR="009F2D2C">
        <w:t>.</w:t>
      </w:r>
    </w:p>
    <w:p w14:paraId="29602418" w14:textId="481B33EA" w:rsidR="00D97375" w:rsidRDefault="00D97375" w:rsidP="00B0388E">
      <w:pPr>
        <w:tabs>
          <w:tab w:val="left" w:pos="1665"/>
        </w:tabs>
      </w:pPr>
    </w:p>
    <w:p w14:paraId="1B788591" w14:textId="79A8BE19" w:rsidR="005158B8" w:rsidRDefault="005158B8" w:rsidP="005158B8"/>
    <w:p w14:paraId="1726612D" w14:textId="5018E44F" w:rsidR="005158B8" w:rsidRDefault="00FD6205" w:rsidP="005158B8">
      <w:pPr>
        <w:keepNext/>
      </w:pPr>
      <w:r>
        <w:rPr>
          <w:noProof/>
        </w:rPr>
        <w:drawing>
          <wp:inline distT="0" distB="0" distL="0" distR="0" wp14:anchorId="65FB84FC" wp14:editId="0306F573">
            <wp:extent cx="5731510" cy="7417435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1CEA6" w14:textId="1B2EC3CC" w:rsidR="005158B8" w:rsidRPr="005158B8" w:rsidRDefault="00FD6205" w:rsidP="005158B8">
      <w:pPr>
        <w:pStyle w:val="Caption"/>
      </w:pPr>
      <w:r>
        <w:t>Online</w:t>
      </w:r>
      <w:r w:rsidR="005158B8">
        <w:t xml:space="preserve"> Figure </w:t>
      </w:r>
      <w:r w:rsidR="009F2D2C">
        <w:t>2</w:t>
      </w:r>
      <w:r w:rsidR="005158B8">
        <w:t xml:space="preserve">. Restricted cubic splines of the three </w:t>
      </w:r>
      <w:r w:rsidR="00A02459">
        <w:t xml:space="preserve">parameters </w:t>
      </w:r>
      <w:r w:rsidR="005158B8">
        <w:t xml:space="preserve">adjusted for components of CHARGE-AF model. </w:t>
      </w:r>
      <w:r w:rsidR="005158B8" w:rsidRPr="005158B8">
        <w:rPr>
          <w:lang w:val="nl-NL"/>
        </w:rPr>
        <w:t xml:space="preserve">A. Selenium in nonsmokers. B. Selenium in </w:t>
      </w:r>
      <w:proofErr w:type="spellStart"/>
      <w:r w:rsidR="005158B8" w:rsidRPr="005158B8">
        <w:rPr>
          <w:lang w:val="nl-NL"/>
        </w:rPr>
        <w:t>smokers</w:t>
      </w:r>
      <w:proofErr w:type="spellEnd"/>
      <w:r w:rsidR="005158B8" w:rsidRPr="005158B8">
        <w:rPr>
          <w:lang w:val="nl-NL"/>
        </w:rPr>
        <w:t xml:space="preserve">. </w:t>
      </w:r>
      <w:r w:rsidR="005158B8" w:rsidRPr="005158B8">
        <w:t>C. Ferritin in men. D. Ferritin in women. E. M</w:t>
      </w:r>
      <w:r w:rsidR="005158B8">
        <w:t xml:space="preserve">agnesium. </w:t>
      </w:r>
    </w:p>
    <w:p w14:paraId="3EC80C86" w14:textId="1B954760" w:rsidR="005158B8" w:rsidRPr="005158B8" w:rsidRDefault="005158B8" w:rsidP="005158B8"/>
    <w:tbl>
      <w:tblPr>
        <w:tblStyle w:val="GridTable4"/>
        <w:tblW w:w="9822" w:type="dxa"/>
        <w:tblLook w:val="04A0" w:firstRow="1" w:lastRow="0" w:firstColumn="1" w:lastColumn="0" w:noHBand="0" w:noVBand="1"/>
      </w:tblPr>
      <w:tblGrid>
        <w:gridCol w:w="1728"/>
        <w:gridCol w:w="878"/>
        <w:gridCol w:w="878"/>
        <w:gridCol w:w="879"/>
        <w:gridCol w:w="1412"/>
        <w:gridCol w:w="878"/>
        <w:gridCol w:w="878"/>
        <w:gridCol w:w="879"/>
        <w:gridCol w:w="1412"/>
      </w:tblGrid>
      <w:tr w:rsidR="00B0388E" w:rsidRPr="00B0388E" w14:paraId="5F1E85E8" w14:textId="77777777" w:rsidTr="00B03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2" w:type="dxa"/>
            <w:gridSpan w:val="9"/>
            <w:noWrap/>
            <w:vAlign w:val="center"/>
          </w:tcPr>
          <w:p w14:paraId="7F82FC85" w14:textId="1840E826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shd w:val="clear" w:color="auto" w:fill="000000" w:themeFill="text1"/>
              </w:rPr>
              <w:lastRenderedPageBreak/>
              <w:t xml:space="preserve">Online Table 9. </w:t>
            </w:r>
            <w:r w:rsidRPr="00B0388E">
              <w:rPr>
                <w:rFonts w:ascii="Calibri" w:eastAsia="Times New Roman" w:hAnsi="Calibri" w:cs="Calibri"/>
                <w:sz w:val="16"/>
                <w:szCs w:val="16"/>
                <w:shd w:val="clear" w:color="auto" w:fill="000000" w:themeFill="text1"/>
              </w:rPr>
              <w:t>Cox proportional hazards regression analys</w:t>
            </w:r>
            <w:r w:rsidRPr="00B0388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shd w:val="clear" w:color="auto" w:fill="000000" w:themeFill="text1"/>
              </w:rPr>
              <w:t>e</w:t>
            </w:r>
            <w:r w:rsidRPr="00B0388E">
              <w:rPr>
                <w:rFonts w:ascii="Calibri" w:eastAsia="Times New Roman" w:hAnsi="Calibri" w:cs="Calibri"/>
                <w:sz w:val="16"/>
                <w:szCs w:val="16"/>
                <w:shd w:val="clear" w:color="auto" w:fill="000000" w:themeFill="text1"/>
              </w:rPr>
              <w:t>s</w:t>
            </w:r>
            <w:r w:rsidRPr="00B0388E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  <w:shd w:val="clear" w:color="auto" w:fill="000000" w:themeFill="text1"/>
              </w:rPr>
              <w:t xml:space="preserve"> of selenium deficiency stratified by smoking</w:t>
            </w:r>
            <w:r w:rsidRPr="00D65635">
              <w:rPr>
                <w:rFonts w:ascii="Calibri" w:eastAsia="Times New Roman" w:hAnsi="Calibri" w:cs="Calibri"/>
                <w:b w:val="0"/>
                <w:bCs w:val="0"/>
                <w:sz w:val="16"/>
                <w:szCs w:val="16"/>
              </w:rPr>
              <w:t xml:space="preserve"> status</w:t>
            </w:r>
          </w:p>
        </w:tc>
      </w:tr>
      <w:tr w:rsidR="00B0388E" w:rsidRPr="00B0388E" w14:paraId="5E7D88E8" w14:textId="77777777" w:rsidTr="00B0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79A04AF8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N of participants</w:t>
            </w:r>
          </w:p>
        </w:tc>
        <w:tc>
          <w:tcPr>
            <w:tcW w:w="4047" w:type="dxa"/>
            <w:gridSpan w:val="4"/>
            <w:noWrap/>
            <w:vAlign w:val="center"/>
            <w:hideMark/>
          </w:tcPr>
          <w:p w14:paraId="1568FB84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en (N=2609)</w:t>
            </w:r>
          </w:p>
        </w:tc>
        <w:tc>
          <w:tcPr>
            <w:tcW w:w="4047" w:type="dxa"/>
            <w:gridSpan w:val="4"/>
            <w:noWrap/>
            <w:vAlign w:val="center"/>
            <w:hideMark/>
          </w:tcPr>
          <w:p w14:paraId="7785AE52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Women (N=2843)</w:t>
            </w:r>
          </w:p>
        </w:tc>
      </w:tr>
      <w:tr w:rsidR="00B0388E" w:rsidRPr="00B0388E" w14:paraId="2D65BC62" w14:textId="77777777" w:rsidTr="00B038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10FA15B5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 xml:space="preserve">N of </w:t>
            </w:r>
            <w:proofErr w:type="spellStart"/>
            <w:r w:rsidRPr="00B0388E">
              <w:rPr>
                <w:rFonts w:ascii="Calibri" w:eastAsia="Times New Roman" w:hAnsi="Calibri" w:cs="Calibri"/>
                <w:color w:val="000000"/>
              </w:rPr>
              <w:t>AFib</w:t>
            </w:r>
            <w:proofErr w:type="spellEnd"/>
            <w:r w:rsidRPr="00B0388E">
              <w:rPr>
                <w:rFonts w:ascii="Calibri" w:eastAsia="Times New Roman" w:hAnsi="Calibri" w:cs="Calibri"/>
                <w:color w:val="000000"/>
              </w:rPr>
              <w:t xml:space="preserve"> events</w:t>
            </w:r>
          </w:p>
        </w:tc>
        <w:tc>
          <w:tcPr>
            <w:tcW w:w="4047" w:type="dxa"/>
            <w:gridSpan w:val="4"/>
            <w:noWrap/>
            <w:vAlign w:val="center"/>
            <w:hideMark/>
          </w:tcPr>
          <w:p w14:paraId="651F8A08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N=97</w:t>
            </w:r>
          </w:p>
        </w:tc>
        <w:tc>
          <w:tcPr>
            <w:tcW w:w="4047" w:type="dxa"/>
            <w:gridSpan w:val="4"/>
            <w:noWrap/>
            <w:vAlign w:val="center"/>
            <w:hideMark/>
          </w:tcPr>
          <w:p w14:paraId="05FF477A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N=39</w:t>
            </w:r>
          </w:p>
        </w:tc>
      </w:tr>
      <w:tr w:rsidR="00B0388E" w:rsidRPr="00B0388E" w14:paraId="6992BEF4" w14:textId="77777777" w:rsidTr="00B0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2F8C3C2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ean follow-up</w:t>
            </w:r>
          </w:p>
        </w:tc>
        <w:tc>
          <w:tcPr>
            <w:tcW w:w="4047" w:type="dxa"/>
            <w:gridSpan w:val="4"/>
            <w:noWrap/>
            <w:vAlign w:val="center"/>
            <w:hideMark/>
          </w:tcPr>
          <w:p w14:paraId="0C7AC03F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6.12 years</w:t>
            </w:r>
          </w:p>
        </w:tc>
        <w:tc>
          <w:tcPr>
            <w:tcW w:w="4047" w:type="dxa"/>
            <w:gridSpan w:val="4"/>
            <w:noWrap/>
            <w:vAlign w:val="center"/>
            <w:hideMark/>
          </w:tcPr>
          <w:p w14:paraId="5C2DF166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6.28 years</w:t>
            </w:r>
          </w:p>
        </w:tc>
      </w:tr>
      <w:tr w:rsidR="00B0388E" w:rsidRPr="00B0388E" w14:paraId="088872B4" w14:textId="77777777" w:rsidTr="00B038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DB47BDF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14:paraId="5000DCB2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757" w:type="dxa"/>
            <w:gridSpan w:val="2"/>
            <w:noWrap/>
            <w:vAlign w:val="center"/>
            <w:hideMark/>
          </w:tcPr>
          <w:p w14:paraId="4C1F8BD4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1412" w:type="dxa"/>
            <w:noWrap/>
            <w:vAlign w:val="center"/>
            <w:hideMark/>
          </w:tcPr>
          <w:p w14:paraId="714424D2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  <w:tc>
          <w:tcPr>
            <w:tcW w:w="878" w:type="dxa"/>
            <w:noWrap/>
            <w:vAlign w:val="center"/>
            <w:hideMark/>
          </w:tcPr>
          <w:p w14:paraId="5E458034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757" w:type="dxa"/>
            <w:gridSpan w:val="2"/>
            <w:noWrap/>
            <w:vAlign w:val="center"/>
            <w:hideMark/>
          </w:tcPr>
          <w:p w14:paraId="2B5424BB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1412" w:type="dxa"/>
            <w:noWrap/>
            <w:vAlign w:val="center"/>
            <w:hideMark/>
          </w:tcPr>
          <w:p w14:paraId="5611EB9B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B0388E" w:rsidRPr="00B0388E" w14:paraId="4A532E4F" w14:textId="77777777" w:rsidTr="00B0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75A50B40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odel a</w:t>
            </w:r>
          </w:p>
        </w:tc>
        <w:tc>
          <w:tcPr>
            <w:tcW w:w="878" w:type="dxa"/>
            <w:noWrap/>
            <w:vAlign w:val="center"/>
            <w:hideMark/>
          </w:tcPr>
          <w:p w14:paraId="57AD885D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878" w:type="dxa"/>
            <w:noWrap/>
            <w:vAlign w:val="center"/>
            <w:hideMark/>
          </w:tcPr>
          <w:p w14:paraId="37554A34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79" w:type="dxa"/>
            <w:noWrap/>
            <w:vAlign w:val="center"/>
            <w:hideMark/>
          </w:tcPr>
          <w:p w14:paraId="5E0C6E60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3.28</w:t>
            </w:r>
          </w:p>
        </w:tc>
        <w:tc>
          <w:tcPr>
            <w:tcW w:w="1412" w:type="dxa"/>
            <w:noWrap/>
            <w:vAlign w:val="center"/>
            <w:hideMark/>
          </w:tcPr>
          <w:p w14:paraId="1DF34FA4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878" w:type="dxa"/>
            <w:noWrap/>
            <w:vAlign w:val="center"/>
            <w:hideMark/>
          </w:tcPr>
          <w:p w14:paraId="1A42F63C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78" w:type="dxa"/>
            <w:noWrap/>
            <w:vAlign w:val="center"/>
            <w:hideMark/>
          </w:tcPr>
          <w:p w14:paraId="15ED235B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879" w:type="dxa"/>
            <w:noWrap/>
            <w:vAlign w:val="center"/>
            <w:hideMark/>
          </w:tcPr>
          <w:p w14:paraId="45721F71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12" w:type="dxa"/>
            <w:noWrap/>
            <w:vAlign w:val="center"/>
            <w:hideMark/>
          </w:tcPr>
          <w:p w14:paraId="462D1388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</w:tr>
      <w:tr w:rsidR="00B0388E" w:rsidRPr="00B0388E" w14:paraId="6EDCFD52" w14:textId="77777777" w:rsidTr="00B0388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742467BC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odel b</w:t>
            </w:r>
          </w:p>
        </w:tc>
        <w:tc>
          <w:tcPr>
            <w:tcW w:w="878" w:type="dxa"/>
            <w:noWrap/>
            <w:vAlign w:val="center"/>
            <w:hideMark/>
          </w:tcPr>
          <w:p w14:paraId="33AC8BBD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78" w:type="dxa"/>
            <w:noWrap/>
            <w:vAlign w:val="center"/>
            <w:hideMark/>
          </w:tcPr>
          <w:p w14:paraId="7D798F9F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879" w:type="dxa"/>
            <w:noWrap/>
            <w:vAlign w:val="center"/>
            <w:hideMark/>
          </w:tcPr>
          <w:p w14:paraId="3B87CF48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1412" w:type="dxa"/>
            <w:noWrap/>
            <w:vAlign w:val="center"/>
            <w:hideMark/>
          </w:tcPr>
          <w:p w14:paraId="6427D532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  <w:tc>
          <w:tcPr>
            <w:tcW w:w="878" w:type="dxa"/>
            <w:noWrap/>
            <w:vAlign w:val="center"/>
            <w:hideMark/>
          </w:tcPr>
          <w:p w14:paraId="672AC969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878" w:type="dxa"/>
            <w:noWrap/>
            <w:vAlign w:val="center"/>
            <w:hideMark/>
          </w:tcPr>
          <w:p w14:paraId="6F7DB0B6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79" w:type="dxa"/>
            <w:noWrap/>
            <w:vAlign w:val="center"/>
            <w:hideMark/>
          </w:tcPr>
          <w:p w14:paraId="43F121B7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412" w:type="dxa"/>
            <w:noWrap/>
            <w:vAlign w:val="center"/>
            <w:hideMark/>
          </w:tcPr>
          <w:p w14:paraId="14A73D07" w14:textId="77777777" w:rsidR="00B0388E" w:rsidRPr="00B0388E" w:rsidRDefault="00B0388E" w:rsidP="00B038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</w:tr>
      <w:tr w:rsidR="00B0388E" w:rsidRPr="00B0388E" w14:paraId="0C1EBB81" w14:textId="77777777" w:rsidTr="00B03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2EEF3371" w14:textId="77777777" w:rsidR="00B0388E" w:rsidRPr="00B0388E" w:rsidRDefault="00B0388E" w:rsidP="00B0388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odel c</w:t>
            </w:r>
          </w:p>
        </w:tc>
        <w:tc>
          <w:tcPr>
            <w:tcW w:w="878" w:type="dxa"/>
            <w:noWrap/>
            <w:vAlign w:val="center"/>
            <w:hideMark/>
          </w:tcPr>
          <w:p w14:paraId="29954B3F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78" w:type="dxa"/>
            <w:noWrap/>
            <w:vAlign w:val="center"/>
            <w:hideMark/>
          </w:tcPr>
          <w:p w14:paraId="5F747784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879" w:type="dxa"/>
            <w:noWrap/>
            <w:vAlign w:val="center"/>
            <w:hideMark/>
          </w:tcPr>
          <w:p w14:paraId="1219F5AC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1412" w:type="dxa"/>
            <w:noWrap/>
            <w:vAlign w:val="center"/>
            <w:hideMark/>
          </w:tcPr>
          <w:p w14:paraId="08F27E7C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  <w:tc>
          <w:tcPr>
            <w:tcW w:w="878" w:type="dxa"/>
            <w:noWrap/>
            <w:vAlign w:val="center"/>
            <w:hideMark/>
          </w:tcPr>
          <w:p w14:paraId="59EB1AF6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878" w:type="dxa"/>
            <w:noWrap/>
            <w:vAlign w:val="center"/>
            <w:hideMark/>
          </w:tcPr>
          <w:p w14:paraId="2B7626E3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79" w:type="dxa"/>
            <w:noWrap/>
            <w:vAlign w:val="center"/>
            <w:hideMark/>
          </w:tcPr>
          <w:p w14:paraId="6EBE8BEF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412" w:type="dxa"/>
            <w:noWrap/>
            <w:vAlign w:val="center"/>
            <w:hideMark/>
          </w:tcPr>
          <w:p w14:paraId="1F0B35E1" w14:textId="77777777" w:rsidR="00B0388E" w:rsidRPr="00B0388E" w:rsidRDefault="00B0388E" w:rsidP="00B038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328</w:t>
            </w:r>
          </w:p>
        </w:tc>
      </w:tr>
    </w:tbl>
    <w:p w14:paraId="543E71B1" w14:textId="046861A0" w:rsidR="009F2D2C" w:rsidRPr="005158B8" w:rsidRDefault="009F2D2C" w:rsidP="005158B8">
      <w:r w:rsidRPr="009F2D2C">
        <w:t>Models a, b and c as reported in the text and mentioned under Online Table  5.</w:t>
      </w:r>
    </w:p>
    <w:p w14:paraId="59CC0B61" w14:textId="03DD648E" w:rsidR="008A4039" w:rsidRDefault="008A4039" w:rsidP="008A4039"/>
    <w:tbl>
      <w:tblPr>
        <w:tblStyle w:val="GridTable4"/>
        <w:tblW w:w="8412" w:type="dxa"/>
        <w:tblLook w:val="04A0" w:firstRow="1" w:lastRow="0" w:firstColumn="1" w:lastColumn="0" w:noHBand="0" w:noVBand="1"/>
      </w:tblPr>
      <w:tblGrid>
        <w:gridCol w:w="2407"/>
        <w:gridCol w:w="1302"/>
        <w:gridCol w:w="1302"/>
        <w:gridCol w:w="1305"/>
        <w:gridCol w:w="2096"/>
      </w:tblGrid>
      <w:tr w:rsidR="00B0388E" w:rsidRPr="00B0388E" w14:paraId="65774F10" w14:textId="77777777" w:rsidTr="009F2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2" w:type="dxa"/>
            <w:gridSpan w:val="5"/>
            <w:noWrap/>
            <w:vAlign w:val="center"/>
          </w:tcPr>
          <w:p w14:paraId="0D1B256C" w14:textId="452C443C" w:rsidR="00B0388E" w:rsidRPr="00B0388E" w:rsidRDefault="00B0388E" w:rsidP="009F2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D2C">
              <w:rPr>
                <w:rFonts w:ascii="Calibri" w:eastAsia="Times New Roman" w:hAnsi="Calibri" w:cs="Calibri"/>
                <w:sz w:val="18"/>
                <w:szCs w:val="18"/>
              </w:rPr>
              <w:t>Online</w:t>
            </w:r>
            <w:r w:rsidR="009F2D2C" w:rsidRPr="009F2D2C">
              <w:rPr>
                <w:rFonts w:ascii="Calibri" w:eastAsia="Times New Roman" w:hAnsi="Calibri" w:cs="Calibri"/>
                <w:sz w:val="18"/>
                <w:szCs w:val="18"/>
              </w:rPr>
              <w:t xml:space="preserve"> Table 10. Cox proportional hazards regression analyses of the secondary cut-off of magnesium deficiency (</w:t>
            </w:r>
            <w:r w:rsidR="009F2D2C" w:rsidRPr="00B0388E">
              <w:rPr>
                <w:rFonts w:ascii="Calibri" w:eastAsia="Times New Roman" w:hAnsi="Calibri" w:cs="Calibri"/>
                <w:sz w:val="18"/>
                <w:szCs w:val="18"/>
              </w:rPr>
              <w:t>&lt;0.75mmol/L)</w:t>
            </w:r>
          </w:p>
        </w:tc>
      </w:tr>
      <w:tr w:rsidR="00B0388E" w:rsidRPr="00B0388E" w14:paraId="50ABB631" w14:textId="77777777" w:rsidTr="009F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noWrap/>
            <w:vAlign w:val="center"/>
            <w:hideMark/>
          </w:tcPr>
          <w:p w14:paraId="6410BE0C" w14:textId="77777777" w:rsidR="00B0388E" w:rsidRPr="00B0388E" w:rsidRDefault="00B0388E" w:rsidP="009F2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 xml:space="preserve">N of </w:t>
            </w:r>
            <w:proofErr w:type="spellStart"/>
            <w:r w:rsidRPr="00B0388E">
              <w:rPr>
                <w:rFonts w:ascii="Calibri" w:eastAsia="Times New Roman" w:hAnsi="Calibri" w:cs="Calibri"/>
                <w:color w:val="000000"/>
              </w:rPr>
              <w:t>AFib</w:t>
            </w:r>
            <w:proofErr w:type="spellEnd"/>
            <w:r w:rsidRPr="00B0388E">
              <w:rPr>
                <w:rFonts w:ascii="Calibri" w:eastAsia="Times New Roman" w:hAnsi="Calibri" w:cs="Calibri"/>
                <w:color w:val="000000"/>
              </w:rPr>
              <w:t xml:space="preserve"> events (=136)</w:t>
            </w:r>
          </w:p>
        </w:tc>
        <w:tc>
          <w:tcPr>
            <w:tcW w:w="6005" w:type="dxa"/>
            <w:gridSpan w:val="4"/>
            <w:noWrap/>
            <w:vAlign w:val="center"/>
            <w:hideMark/>
          </w:tcPr>
          <w:p w14:paraId="7157CEF6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agnesium deficiency (&lt;0.75mmol/L)</w:t>
            </w:r>
          </w:p>
        </w:tc>
      </w:tr>
      <w:tr w:rsidR="009F2D2C" w:rsidRPr="00B0388E" w14:paraId="36A93FA2" w14:textId="77777777" w:rsidTr="009F2D2C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noWrap/>
            <w:vAlign w:val="center"/>
            <w:hideMark/>
          </w:tcPr>
          <w:p w14:paraId="66795555" w14:textId="77777777" w:rsidR="00B0388E" w:rsidRPr="00B0388E" w:rsidRDefault="00B0388E" w:rsidP="009F2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2" w:type="dxa"/>
            <w:noWrap/>
            <w:vAlign w:val="center"/>
            <w:hideMark/>
          </w:tcPr>
          <w:p w14:paraId="57CB8E6C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2607" w:type="dxa"/>
            <w:gridSpan w:val="2"/>
            <w:noWrap/>
            <w:vAlign w:val="center"/>
            <w:hideMark/>
          </w:tcPr>
          <w:p w14:paraId="37239855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CI 95%</w:t>
            </w:r>
          </w:p>
        </w:tc>
        <w:tc>
          <w:tcPr>
            <w:tcW w:w="2096" w:type="dxa"/>
            <w:noWrap/>
            <w:vAlign w:val="center"/>
            <w:hideMark/>
          </w:tcPr>
          <w:p w14:paraId="6B97B936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p value</w:t>
            </w:r>
          </w:p>
        </w:tc>
      </w:tr>
      <w:tr w:rsidR="009F2D2C" w:rsidRPr="00B0388E" w14:paraId="7C025079" w14:textId="77777777" w:rsidTr="009F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noWrap/>
            <w:vAlign w:val="center"/>
            <w:hideMark/>
          </w:tcPr>
          <w:p w14:paraId="15FAFCCD" w14:textId="77777777" w:rsidR="00B0388E" w:rsidRPr="00B0388E" w:rsidRDefault="00B0388E" w:rsidP="009F2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odel a</w:t>
            </w:r>
          </w:p>
        </w:tc>
        <w:tc>
          <w:tcPr>
            <w:tcW w:w="1302" w:type="dxa"/>
            <w:noWrap/>
            <w:vAlign w:val="center"/>
            <w:hideMark/>
          </w:tcPr>
          <w:p w14:paraId="58C0FADF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302" w:type="dxa"/>
            <w:noWrap/>
            <w:vAlign w:val="center"/>
            <w:hideMark/>
          </w:tcPr>
          <w:p w14:paraId="7E6511E7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305" w:type="dxa"/>
            <w:noWrap/>
            <w:vAlign w:val="center"/>
            <w:hideMark/>
          </w:tcPr>
          <w:p w14:paraId="066CC368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2096" w:type="dxa"/>
            <w:noWrap/>
            <w:vAlign w:val="center"/>
            <w:hideMark/>
          </w:tcPr>
          <w:p w14:paraId="15912342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529</w:t>
            </w:r>
          </w:p>
        </w:tc>
      </w:tr>
      <w:tr w:rsidR="009F2D2C" w:rsidRPr="00B0388E" w14:paraId="5F2C7451" w14:textId="77777777" w:rsidTr="009F2D2C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noWrap/>
            <w:vAlign w:val="center"/>
            <w:hideMark/>
          </w:tcPr>
          <w:p w14:paraId="7FD62651" w14:textId="77777777" w:rsidR="00B0388E" w:rsidRPr="00B0388E" w:rsidRDefault="00B0388E" w:rsidP="009F2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odel b</w:t>
            </w:r>
          </w:p>
        </w:tc>
        <w:tc>
          <w:tcPr>
            <w:tcW w:w="1302" w:type="dxa"/>
            <w:noWrap/>
            <w:vAlign w:val="center"/>
            <w:hideMark/>
          </w:tcPr>
          <w:p w14:paraId="5588F513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302" w:type="dxa"/>
            <w:noWrap/>
            <w:vAlign w:val="center"/>
            <w:hideMark/>
          </w:tcPr>
          <w:p w14:paraId="022EB94A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305" w:type="dxa"/>
            <w:noWrap/>
            <w:vAlign w:val="center"/>
            <w:hideMark/>
          </w:tcPr>
          <w:p w14:paraId="55870820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2096" w:type="dxa"/>
            <w:noWrap/>
            <w:vAlign w:val="center"/>
            <w:hideMark/>
          </w:tcPr>
          <w:p w14:paraId="384F8EF7" w14:textId="77777777" w:rsidR="00B0388E" w:rsidRPr="00B0388E" w:rsidRDefault="00B0388E" w:rsidP="009F2D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670</w:t>
            </w:r>
          </w:p>
        </w:tc>
      </w:tr>
      <w:tr w:rsidR="009F2D2C" w:rsidRPr="00B0388E" w14:paraId="46BA730C" w14:textId="77777777" w:rsidTr="009F2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noWrap/>
            <w:vAlign w:val="center"/>
            <w:hideMark/>
          </w:tcPr>
          <w:p w14:paraId="4777386B" w14:textId="77777777" w:rsidR="00B0388E" w:rsidRPr="00B0388E" w:rsidRDefault="00B0388E" w:rsidP="009F2D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model c</w:t>
            </w:r>
          </w:p>
        </w:tc>
        <w:tc>
          <w:tcPr>
            <w:tcW w:w="1302" w:type="dxa"/>
            <w:noWrap/>
            <w:vAlign w:val="center"/>
            <w:hideMark/>
          </w:tcPr>
          <w:p w14:paraId="43BC376A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302" w:type="dxa"/>
            <w:noWrap/>
            <w:vAlign w:val="center"/>
            <w:hideMark/>
          </w:tcPr>
          <w:p w14:paraId="26A6AF7B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305" w:type="dxa"/>
            <w:noWrap/>
            <w:vAlign w:val="center"/>
            <w:hideMark/>
          </w:tcPr>
          <w:p w14:paraId="63A6D095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2096" w:type="dxa"/>
            <w:noWrap/>
            <w:vAlign w:val="center"/>
            <w:hideMark/>
          </w:tcPr>
          <w:p w14:paraId="119CC83C" w14:textId="77777777" w:rsidR="00B0388E" w:rsidRPr="00B0388E" w:rsidRDefault="00B0388E" w:rsidP="009F2D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0388E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</w:tr>
    </w:tbl>
    <w:p w14:paraId="181D1170" w14:textId="1ECEC8DA" w:rsidR="008A4039" w:rsidRDefault="009F2D2C" w:rsidP="009F2D2C">
      <w:r w:rsidRPr="009F2D2C">
        <w:t>Models a, b and c as reported in the text and mentioned under Online Table  5.</w:t>
      </w:r>
    </w:p>
    <w:sectPr w:rsidR="008A403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F5DA7" w14:textId="77777777" w:rsidR="00802279" w:rsidRDefault="00802279" w:rsidP="00005C5A">
      <w:pPr>
        <w:spacing w:after="0" w:line="240" w:lineRule="auto"/>
      </w:pPr>
      <w:r>
        <w:separator/>
      </w:r>
    </w:p>
  </w:endnote>
  <w:endnote w:type="continuationSeparator" w:id="0">
    <w:p w14:paraId="506A15A7" w14:textId="77777777" w:rsidR="00802279" w:rsidRDefault="00802279" w:rsidP="00005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12936" w14:textId="77777777" w:rsidR="00802279" w:rsidRDefault="00802279" w:rsidP="00005C5A">
      <w:pPr>
        <w:spacing w:after="0" w:line="240" w:lineRule="auto"/>
      </w:pPr>
      <w:r>
        <w:separator/>
      </w:r>
    </w:p>
  </w:footnote>
  <w:footnote w:type="continuationSeparator" w:id="0">
    <w:p w14:paraId="6E81E666" w14:textId="77777777" w:rsidR="00802279" w:rsidRDefault="00802279" w:rsidP="00005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A0"/>
    <w:rsid w:val="00005C5A"/>
    <w:rsid w:val="00053159"/>
    <w:rsid w:val="000E610F"/>
    <w:rsid w:val="00112FAB"/>
    <w:rsid w:val="001279B2"/>
    <w:rsid w:val="00217E72"/>
    <w:rsid w:val="0024140E"/>
    <w:rsid w:val="002702E7"/>
    <w:rsid w:val="003763F9"/>
    <w:rsid w:val="003F0B30"/>
    <w:rsid w:val="00440BC7"/>
    <w:rsid w:val="00460D4E"/>
    <w:rsid w:val="005158B8"/>
    <w:rsid w:val="00521D53"/>
    <w:rsid w:val="005F7120"/>
    <w:rsid w:val="00645208"/>
    <w:rsid w:val="00671519"/>
    <w:rsid w:val="00680FD7"/>
    <w:rsid w:val="00696BBF"/>
    <w:rsid w:val="006A4F19"/>
    <w:rsid w:val="006A725E"/>
    <w:rsid w:val="006D0C65"/>
    <w:rsid w:val="006D49F9"/>
    <w:rsid w:val="0074294E"/>
    <w:rsid w:val="007B2B88"/>
    <w:rsid w:val="007B56D3"/>
    <w:rsid w:val="00802279"/>
    <w:rsid w:val="00864C7C"/>
    <w:rsid w:val="00870596"/>
    <w:rsid w:val="008A4039"/>
    <w:rsid w:val="009066E4"/>
    <w:rsid w:val="009F2D2C"/>
    <w:rsid w:val="009F4BA8"/>
    <w:rsid w:val="00A02459"/>
    <w:rsid w:val="00AB50A0"/>
    <w:rsid w:val="00AC4B50"/>
    <w:rsid w:val="00B0388E"/>
    <w:rsid w:val="00B30448"/>
    <w:rsid w:val="00B473E3"/>
    <w:rsid w:val="00B564FB"/>
    <w:rsid w:val="00BA2809"/>
    <w:rsid w:val="00BF41BB"/>
    <w:rsid w:val="00CA126B"/>
    <w:rsid w:val="00D76A16"/>
    <w:rsid w:val="00D837B5"/>
    <w:rsid w:val="00D87429"/>
    <w:rsid w:val="00D97375"/>
    <w:rsid w:val="00E23BDF"/>
    <w:rsid w:val="00E8119D"/>
    <w:rsid w:val="00E86159"/>
    <w:rsid w:val="00FB6D43"/>
    <w:rsid w:val="00FD6205"/>
    <w:rsid w:val="00FD7162"/>
    <w:rsid w:val="00FF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B2C8"/>
  <w15:chartTrackingRefBased/>
  <w15:docId w15:val="{378630FD-58D0-4274-8BD5-2B9951B4A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50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5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5C5A"/>
  </w:style>
  <w:style w:type="paragraph" w:styleId="Footer">
    <w:name w:val="footer"/>
    <w:basedOn w:val="Normal"/>
    <w:link w:val="FooterChar"/>
    <w:uiPriority w:val="99"/>
    <w:unhideWhenUsed/>
    <w:rsid w:val="00005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5C5A"/>
  </w:style>
  <w:style w:type="table" w:styleId="ListTable3">
    <w:name w:val="List Table 3"/>
    <w:basedOn w:val="TableNormal"/>
    <w:uiPriority w:val="48"/>
    <w:rsid w:val="00D9737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811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B038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F2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hyperlink" Target="mailto:n.bomer@umcg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02270-517C-487F-A9A0-12B72B444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16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ubarak</dc:creator>
  <cp:keywords/>
  <dc:description/>
  <cp:lastModifiedBy>ali mubarak</cp:lastModifiedBy>
  <cp:revision>2</cp:revision>
  <dcterms:created xsi:type="dcterms:W3CDTF">2022-11-20T12:50:00Z</dcterms:created>
  <dcterms:modified xsi:type="dcterms:W3CDTF">2022-11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csl.mendeley.com/styles/487922411/CVR</vt:lpwstr>
  </property>
  <property fmtid="{D5CDD505-2E9C-101B-9397-08002B2CF9AE}" pid="7" name="Mendeley Recent Style Name 2_1">
    <vt:lpwstr>CVR</vt:lpwstr>
  </property>
  <property fmtid="{D5CDD505-2E9C-101B-9397-08002B2CF9AE}" pid="8" name="Mendeley Recent Style Id 3_1">
    <vt:lpwstr>http://csl.mendeley.com/styles/613616971/CVR-3-para-2</vt:lpwstr>
  </property>
  <property fmtid="{D5CDD505-2E9C-101B-9397-08002B2CF9AE}" pid="9" name="Mendeley Recent Style Name 3_1">
    <vt:lpwstr>CVR - Ali Al-Mubarak</vt:lpwstr>
  </property>
  <property fmtid="{D5CDD505-2E9C-101B-9397-08002B2CF9AE}" pid="10" name="Mendeley Recent Style Id 4_1">
    <vt:lpwstr>http://csl.mendeley.com/styles/613616971/CVRjacc</vt:lpwstr>
  </property>
  <property fmtid="{D5CDD505-2E9C-101B-9397-08002B2CF9AE}" pid="11" name="Mendeley Recent Style Name 4_1">
    <vt:lpwstr>CVR - Ali Al-Mubarak</vt:lpwstr>
  </property>
  <property fmtid="{D5CDD505-2E9C-101B-9397-08002B2CF9AE}" pid="12" name="Mendeley Recent Style Id 5_1">
    <vt:lpwstr>http://csl.mendeley.com/styles/613616971/CVR-2</vt:lpwstr>
  </property>
  <property fmtid="{D5CDD505-2E9C-101B-9397-08002B2CF9AE}" pid="13" name="Mendeley Recent Style Name 5_1">
    <vt:lpwstr>CVR - Ali Al-Mubarak</vt:lpwstr>
  </property>
  <property fmtid="{D5CDD505-2E9C-101B-9397-08002B2CF9AE}" pid="14" name="Mendeley Recent Style Id 6_1">
    <vt:lpwstr>http://csl.mendeley.com/styles/613616971/CVRjacc-2</vt:lpwstr>
  </property>
  <property fmtid="{D5CDD505-2E9C-101B-9397-08002B2CF9AE}" pid="15" name="Mendeley Recent Style Name 6_1">
    <vt:lpwstr>CVRjacc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